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570B" w:rsidRPr="0012570B" w:rsidRDefault="0012570B" w:rsidP="0012570B">
      <w:pPr>
        <w:spacing w:after="0" w:line="360" w:lineRule="auto"/>
        <w:rPr>
          <w:b/>
        </w:rPr>
      </w:pPr>
      <w:r w:rsidRPr="0012570B">
        <w:rPr>
          <w:b/>
        </w:rPr>
        <w:t>SUPPLEMENTARY TABLE 1</w:t>
      </w:r>
    </w:p>
    <w:p w:rsidR="0012570B" w:rsidRPr="009E6D29" w:rsidRDefault="0012570B" w:rsidP="009E6D29">
      <w:pPr>
        <w:pStyle w:val="ListParagraph"/>
        <w:numPr>
          <w:ilvl w:val="0"/>
          <w:numId w:val="1"/>
        </w:numPr>
        <w:spacing w:after="0" w:line="360" w:lineRule="auto"/>
        <w:rPr>
          <w:b/>
        </w:rPr>
      </w:pPr>
      <w:r w:rsidRPr="009E6D29">
        <w:rPr>
          <w:b/>
        </w:rPr>
        <w:t>Model fit indices: Children</w:t>
      </w:r>
      <w:r w:rsidR="001A4E3D" w:rsidRPr="009E6D29">
        <w:rPr>
          <w:b/>
        </w:rPr>
        <w:t xml:space="preserve"> (age 0-14 years)</w:t>
      </w:r>
    </w:p>
    <w:tbl>
      <w:tblPr>
        <w:tblStyle w:val="TableGrid"/>
        <w:tblW w:w="10727" w:type="dxa"/>
        <w:tblLook w:val="04A0" w:firstRow="1" w:lastRow="0" w:firstColumn="1" w:lastColumn="0" w:noHBand="0" w:noVBand="1"/>
      </w:tblPr>
      <w:tblGrid>
        <w:gridCol w:w="1716"/>
        <w:gridCol w:w="828"/>
        <w:gridCol w:w="684"/>
        <w:gridCol w:w="889"/>
        <w:gridCol w:w="886"/>
        <w:gridCol w:w="889"/>
        <w:gridCol w:w="966"/>
        <w:gridCol w:w="889"/>
        <w:gridCol w:w="1028"/>
        <w:gridCol w:w="889"/>
        <w:gridCol w:w="1063"/>
      </w:tblGrid>
      <w:tr w:rsidR="005C3A30" w:rsidRPr="00B23EFA" w:rsidTr="00EA4E1F">
        <w:trPr>
          <w:trHeight w:val="300"/>
        </w:trPr>
        <w:tc>
          <w:tcPr>
            <w:tcW w:w="3228" w:type="dxa"/>
            <w:gridSpan w:val="3"/>
            <w:vMerge w:val="restart"/>
            <w:noWrap/>
            <w:hideMark/>
          </w:tcPr>
          <w:p w:rsidR="005C3A30" w:rsidRDefault="005C3A30" w:rsidP="00B23EFA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630" w:type="dxa"/>
            <w:gridSpan w:val="4"/>
            <w:noWrap/>
            <w:hideMark/>
          </w:tcPr>
          <w:p w:rsidR="005C3A30" w:rsidRPr="00B23EFA" w:rsidRDefault="005C3A30" w:rsidP="00B23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Male</w:t>
            </w:r>
            <w:r w:rsidR="00C826C6">
              <w:rPr>
                <w:b/>
              </w:rPr>
              <w:t>s</w:t>
            </w:r>
          </w:p>
        </w:tc>
        <w:tc>
          <w:tcPr>
            <w:tcW w:w="3869" w:type="dxa"/>
            <w:gridSpan w:val="4"/>
            <w:noWrap/>
            <w:hideMark/>
          </w:tcPr>
          <w:p w:rsidR="005C3A30" w:rsidRPr="00B23EFA" w:rsidRDefault="005C3A30" w:rsidP="00B23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Female</w:t>
            </w:r>
            <w:r w:rsidR="00E92B13">
              <w:rPr>
                <w:b/>
              </w:rPr>
              <w:t>s</w:t>
            </w:r>
          </w:p>
        </w:tc>
      </w:tr>
      <w:tr w:rsidR="005C3A30" w:rsidRPr="00B23EFA" w:rsidTr="00EA4E1F">
        <w:trPr>
          <w:trHeight w:val="300"/>
        </w:trPr>
        <w:tc>
          <w:tcPr>
            <w:tcW w:w="3228" w:type="dxa"/>
            <w:gridSpan w:val="3"/>
            <w:vMerge/>
            <w:noWrap/>
            <w:hideMark/>
          </w:tcPr>
          <w:p w:rsidR="005C3A30" w:rsidRPr="00B23EFA" w:rsidRDefault="005C3A30" w:rsidP="00B23EFA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775" w:type="dxa"/>
            <w:gridSpan w:val="2"/>
            <w:noWrap/>
            <w:hideMark/>
          </w:tcPr>
          <w:p w:rsidR="005C3A30" w:rsidRPr="00B23EFA" w:rsidRDefault="005C3A30" w:rsidP="00B23EFA">
            <w:pPr>
              <w:spacing w:line="360" w:lineRule="auto"/>
              <w:jc w:val="center"/>
              <w:rPr>
                <w:b/>
              </w:rPr>
            </w:pPr>
            <w:r w:rsidRPr="00B23EFA">
              <w:rPr>
                <w:b/>
              </w:rPr>
              <w:t>LOG</w:t>
            </w:r>
          </w:p>
        </w:tc>
        <w:tc>
          <w:tcPr>
            <w:tcW w:w="1855" w:type="dxa"/>
            <w:gridSpan w:val="2"/>
            <w:noWrap/>
            <w:hideMark/>
          </w:tcPr>
          <w:p w:rsidR="005C3A30" w:rsidRPr="00B23EFA" w:rsidRDefault="005C3A30" w:rsidP="00B23EFA">
            <w:pPr>
              <w:spacing w:line="360" w:lineRule="auto"/>
              <w:jc w:val="center"/>
              <w:rPr>
                <w:b/>
              </w:rPr>
            </w:pPr>
            <w:r w:rsidRPr="00B23EFA">
              <w:rPr>
                <w:b/>
              </w:rPr>
              <w:t>POWER</w:t>
            </w:r>
          </w:p>
        </w:tc>
        <w:tc>
          <w:tcPr>
            <w:tcW w:w="1917" w:type="dxa"/>
            <w:gridSpan w:val="2"/>
            <w:noWrap/>
            <w:hideMark/>
          </w:tcPr>
          <w:p w:rsidR="005C3A30" w:rsidRPr="00B23EFA" w:rsidRDefault="005C3A30" w:rsidP="00B23EFA">
            <w:pPr>
              <w:spacing w:line="360" w:lineRule="auto"/>
              <w:jc w:val="center"/>
              <w:rPr>
                <w:b/>
              </w:rPr>
            </w:pPr>
            <w:r w:rsidRPr="00B23EFA">
              <w:rPr>
                <w:b/>
              </w:rPr>
              <w:t>LOG</w:t>
            </w:r>
          </w:p>
        </w:tc>
        <w:tc>
          <w:tcPr>
            <w:tcW w:w="1952" w:type="dxa"/>
            <w:gridSpan w:val="2"/>
            <w:noWrap/>
            <w:hideMark/>
          </w:tcPr>
          <w:p w:rsidR="005C3A30" w:rsidRPr="00B23EFA" w:rsidRDefault="005C3A30" w:rsidP="00B23EFA">
            <w:pPr>
              <w:spacing w:line="360" w:lineRule="auto"/>
              <w:jc w:val="center"/>
              <w:rPr>
                <w:b/>
              </w:rPr>
            </w:pPr>
            <w:r w:rsidRPr="00B23EFA">
              <w:rPr>
                <w:b/>
              </w:rPr>
              <w:t>POWER</w:t>
            </w:r>
          </w:p>
        </w:tc>
      </w:tr>
      <w:tr w:rsidR="005C3A30" w:rsidRPr="00B23EFA" w:rsidTr="00EA4E1F">
        <w:trPr>
          <w:trHeight w:val="300"/>
        </w:trPr>
        <w:tc>
          <w:tcPr>
            <w:tcW w:w="1716" w:type="dxa"/>
            <w:noWrap/>
            <w:hideMark/>
          </w:tcPr>
          <w:p w:rsidR="005C3A30" w:rsidRPr="00B23EFA" w:rsidRDefault="005C3A30" w:rsidP="005C3A30">
            <w:pPr>
              <w:spacing w:line="360" w:lineRule="auto"/>
            </w:pPr>
          </w:p>
        </w:tc>
        <w:tc>
          <w:tcPr>
            <w:tcW w:w="828" w:type="dxa"/>
            <w:noWrap/>
            <w:hideMark/>
          </w:tcPr>
          <w:p w:rsidR="005C3A30" w:rsidRPr="00B23EFA" w:rsidRDefault="005C3A30" w:rsidP="005C3A30">
            <w:pPr>
              <w:spacing w:line="360" w:lineRule="auto"/>
              <w:jc w:val="center"/>
              <w:rPr>
                <w:b/>
              </w:rPr>
            </w:pPr>
            <w:r w:rsidRPr="00B23EFA">
              <w:rPr>
                <w:b/>
              </w:rPr>
              <w:t>Model</w:t>
            </w:r>
          </w:p>
        </w:tc>
        <w:tc>
          <w:tcPr>
            <w:tcW w:w="684" w:type="dxa"/>
          </w:tcPr>
          <w:p w:rsidR="005C3A30" w:rsidRPr="00B23EFA" w:rsidRDefault="005C3A30" w:rsidP="005C3A30">
            <w:pPr>
              <w:spacing w:line="36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</w:p>
        </w:tc>
        <w:tc>
          <w:tcPr>
            <w:tcW w:w="889" w:type="dxa"/>
            <w:noWrap/>
            <w:hideMark/>
          </w:tcPr>
          <w:p w:rsidR="005C3A30" w:rsidRPr="00B23EFA" w:rsidRDefault="00837C86" w:rsidP="005C3A3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hi</w:t>
            </w:r>
            <w:r w:rsidRPr="00837C86">
              <w:rPr>
                <w:b/>
                <w:vertAlign w:val="superscript"/>
              </w:rPr>
              <w:t>2</w:t>
            </w:r>
          </w:p>
        </w:tc>
        <w:tc>
          <w:tcPr>
            <w:tcW w:w="886" w:type="dxa"/>
            <w:noWrap/>
            <w:hideMark/>
          </w:tcPr>
          <w:p w:rsidR="005C3A30" w:rsidRPr="00B23EFA" w:rsidRDefault="005C3A30" w:rsidP="005C3A3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IC</w:t>
            </w:r>
          </w:p>
        </w:tc>
        <w:tc>
          <w:tcPr>
            <w:tcW w:w="889" w:type="dxa"/>
            <w:noWrap/>
            <w:hideMark/>
          </w:tcPr>
          <w:p w:rsidR="005C3A30" w:rsidRPr="00B23EFA" w:rsidRDefault="00837C86" w:rsidP="005C3A3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hi</w:t>
            </w:r>
            <w:r w:rsidRPr="00837C86">
              <w:rPr>
                <w:b/>
                <w:vertAlign w:val="superscript"/>
              </w:rPr>
              <w:t>2</w:t>
            </w:r>
          </w:p>
        </w:tc>
        <w:tc>
          <w:tcPr>
            <w:tcW w:w="966" w:type="dxa"/>
            <w:noWrap/>
            <w:hideMark/>
          </w:tcPr>
          <w:p w:rsidR="005C3A30" w:rsidRPr="00B23EFA" w:rsidRDefault="005C3A30" w:rsidP="005C3A3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IC</w:t>
            </w:r>
          </w:p>
        </w:tc>
        <w:tc>
          <w:tcPr>
            <w:tcW w:w="889" w:type="dxa"/>
            <w:noWrap/>
            <w:hideMark/>
          </w:tcPr>
          <w:p w:rsidR="005C3A30" w:rsidRPr="00B23EFA" w:rsidRDefault="00837C86" w:rsidP="005C3A3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hi</w:t>
            </w:r>
            <w:r w:rsidRPr="00837C86">
              <w:rPr>
                <w:b/>
                <w:vertAlign w:val="superscript"/>
              </w:rPr>
              <w:t>2</w:t>
            </w:r>
          </w:p>
        </w:tc>
        <w:tc>
          <w:tcPr>
            <w:tcW w:w="1028" w:type="dxa"/>
            <w:noWrap/>
            <w:hideMark/>
          </w:tcPr>
          <w:p w:rsidR="005C3A30" w:rsidRPr="00B23EFA" w:rsidRDefault="005C3A30" w:rsidP="005C3A3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IC</w:t>
            </w:r>
          </w:p>
        </w:tc>
        <w:tc>
          <w:tcPr>
            <w:tcW w:w="889" w:type="dxa"/>
            <w:noWrap/>
            <w:hideMark/>
          </w:tcPr>
          <w:p w:rsidR="005C3A30" w:rsidRPr="00B23EFA" w:rsidRDefault="00837C86" w:rsidP="005C3A3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hi</w:t>
            </w:r>
            <w:r w:rsidRPr="00837C86">
              <w:rPr>
                <w:b/>
                <w:vertAlign w:val="superscript"/>
              </w:rPr>
              <w:t>2</w:t>
            </w:r>
          </w:p>
        </w:tc>
        <w:tc>
          <w:tcPr>
            <w:tcW w:w="1063" w:type="dxa"/>
            <w:noWrap/>
            <w:hideMark/>
          </w:tcPr>
          <w:p w:rsidR="005C3A30" w:rsidRPr="00B23EFA" w:rsidRDefault="005C3A30" w:rsidP="005C3A3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IC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 w:rsidRPr="00376171">
              <w:t>ALL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Null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4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6.26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9.63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6.26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9.63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4.74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8.05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4.74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8.05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 w:rsidRPr="00376171">
              <w:t>ALL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D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8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5.31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7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5.30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2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4.7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2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4.78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 w:rsidRPr="00376171">
              <w:t>ALL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7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5.30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6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5.2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0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4.77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1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4.77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 w:rsidRPr="00376171">
              <w:t>ALL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7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5.30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6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5.30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1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4.7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2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4.78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 w:rsidRPr="00376171">
              <w:t>ALL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7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5.30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6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5.30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1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4.7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1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4.78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 w:rsidRPr="00376171">
              <w:t>AML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Null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4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29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3.6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29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3.6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27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3.52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27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3.52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 w:rsidRPr="00376171">
              <w:t>AML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D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4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3.4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4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3.50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9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3.2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9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3.28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 w:rsidRPr="00376171">
              <w:t>AML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4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3.50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4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3.50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9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3.2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9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3.28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 w:rsidRPr="00376171">
              <w:t>AML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4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3.50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4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3.50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9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3.2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9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3.28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 w:rsidRPr="00376171">
              <w:t>AML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4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3.4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4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3.4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9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3.2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9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3.28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 w:rsidRPr="00376171">
              <w:t>HK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Null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27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2.19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4.4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2.19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4.4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2.66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3.71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2.66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3.71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 w:rsidRPr="00376171">
              <w:t>HK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D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21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6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3.1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4.50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3.25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5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2.42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7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2.43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 w:rsidRPr="00376171">
              <w:t>HK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1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7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3.1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5.30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3.25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6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2.42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7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2.44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 w:rsidRPr="00376171">
              <w:t>HK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1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7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3.1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4.56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3.25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4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2.41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4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2.43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 w:rsidRPr="00376171">
              <w:t>HK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17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8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3.1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5.14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3.2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1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2.41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4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2.41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 w:rsidRPr="00376171">
              <w:t>NHK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Null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27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28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4.3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28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4.3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78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3.07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78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3.07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 w:rsidRPr="00376171">
              <w:t>NHK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D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21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5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4.1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5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4.1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78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3.0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78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3.08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 w:rsidRPr="00376171">
              <w:t>NHK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1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1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4.1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1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4.1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78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3.0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78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3.08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 w:rsidRPr="00376171">
              <w:t>NHK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1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0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4.1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0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4.1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78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3.0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78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3.08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 w:rsidRPr="00376171">
              <w:t>NHK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17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6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4.1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6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4.1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78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3.0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78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3.09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>
              <w:t>CNS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Null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4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30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5.4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30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5.4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36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5.32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36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5.32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70021E">
              <w:t>CNS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D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2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5.32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2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5.32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0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5.0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0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5.08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70021E">
              <w:t>CNS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1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5.31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1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5.31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8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5.07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8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5.07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70021E">
              <w:t>CNS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2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5.32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2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5.32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9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5.0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9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5.08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70021E">
              <w:t>CNS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1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5.31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1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5.31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8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5.07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8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5.07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>
              <w:t>N</w:t>
            </w:r>
            <w:r w:rsidRPr="00376171">
              <w:t>euro</w:t>
            </w:r>
            <w:r>
              <w:t>blastomas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Null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4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5.17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6.43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5.17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6.43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4.56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5.6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4.56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5.69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655A98">
              <w:t>Neuroblastomas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D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22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3.0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21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3.0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8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2.87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8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2.88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655A98">
              <w:t>Neuroblastomas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23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3.0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22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3.0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7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2.87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8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2.88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655A98">
              <w:t>Neuroblastomas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22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3.0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21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3.0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8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2.8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9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2.88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655A98">
              <w:t>Neuroblastomas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8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3.05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9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3.0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6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2.8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7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2.86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>
              <w:t>R</w:t>
            </w:r>
            <w:r w:rsidRPr="00376171">
              <w:t>etino</w:t>
            </w:r>
            <w:r>
              <w:t>blastomas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Null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4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5.12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4.4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5.12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4.4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4.87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4.31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4.87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4.31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7511C4">
              <w:t>Retinoblastomas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D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3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1.7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2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1.7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8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1.60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8.70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1.64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7511C4">
              <w:t>Retinoblastomas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3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1.7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3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1.75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8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1.60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8.62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1.64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7511C4">
              <w:t>Retinoblastomas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3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1.7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3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1.7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6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1.60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9.52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1.64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7511C4">
              <w:t>Retinoblastomas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3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1.7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5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1.7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38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1.5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3.26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1.63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>
              <w:t>Re</w:t>
            </w:r>
            <w:r w:rsidRPr="00376171">
              <w:t>nal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Null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4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3.36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5.20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3.36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5.20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3.40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5.2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3.40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5.28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4C448D">
              <w:t>Renal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D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0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2.93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0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2.93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5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2.9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5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2.99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4C448D">
              <w:t>Renal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0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2.93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0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2.93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6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3.00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6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3.00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4C448D">
              <w:t>Renal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0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2.93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0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2.93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6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3.00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6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3.00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4C448D">
              <w:t>Renal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0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2.9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0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2.9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6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3.00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6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3.00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>
              <w:t>H</w:t>
            </w:r>
            <w:r w:rsidRPr="00376171">
              <w:t>ep</w:t>
            </w:r>
            <w:r>
              <w:t>atic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Null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4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98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1.8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98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1.8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86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1.50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86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1.50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033219">
              <w:t>Hepatic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D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0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1.23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3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1.23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0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0.91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4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0.92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033219">
              <w:t>Hepatic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0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1.23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3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1.2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9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0.92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2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0.92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033219">
              <w:lastRenderedPageBreak/>
              <w:t>Hepatic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1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1.23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2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1.2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6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0.92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5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0.92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033219">
              <w:t>Hepatic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9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1.2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7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1.2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6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0.92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4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0.92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>
              <w:t>B</w:t>
            </w:r>
            <w:r w:rsidRPr="00376171">
              <w:t>one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Null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4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2.25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4.25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2.25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4.25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2.17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4.05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2.17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4.05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>
              <w:t>B</w:t>
            </w:r>
            <w:r w:rsidRPr="00376171">
              <w:t>one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D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2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2.9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2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2.9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6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2.8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6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2.89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>
              <w:t>B</w:t>
            </w:r>
            <w:r w:rsidRPr="00376171">
              <w:t>one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2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2.95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2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2.95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5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2.8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5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2.88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>
              <w:t>B</w:t>
            </w:r>
            <w:r w:rsidRPr="00376171">
              <w:t>one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2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2.95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2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2.95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6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2.8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6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2.89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>
              <w:t>B</w:t>
            </w:r>
            <w:r w:rsidRPr="00376171">
              <w:t>one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2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2.95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2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2.95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5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2.8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5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2.88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>
              <w:t>S</w:t>
            </w:r>
            <w:r w:rsidRPr="00376171">
              <w:t>oft</w:t>
            </w:r>
            <w:r>
              <w:t xml:space="preserve"> tissue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Null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4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25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4.11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25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4.11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20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3.6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20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3.68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B53038">
              <w:t>Soft tissue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D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5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3.92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5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3.91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0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3.50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0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3.50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B53038">
              <w:t>Soft tissue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5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3.92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5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3.92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8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3.50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8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3.50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B53038">
              <w:t>Soft tissue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4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3.91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4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3.92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8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3.50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8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3.50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B53038">
              <w:t>Soft tissue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4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3.92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4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3.92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8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3.50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8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3.50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>
              <w:t>G</w:t>
            </w:r>
            <w:r w:rsidRPr="00376171">
              <w:t>erm</w:t>
            </w:r>
            <w:r>
              <w:t xml:space="preserve"> cells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Null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4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2.32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3.4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2.32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3.4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72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3.32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72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3.32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57257E">
              <w:t>Germ cells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D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6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2.57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5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2.57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2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2.82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2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2.82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57257E">
              <w:t>Germ cells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6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2.57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6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2.57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2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2.83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2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2.83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57257E">
              <w:t>Germ cells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2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2.5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2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2.5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2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2.83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1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2.83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57257E">
              <w:t>Germ cells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0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2.52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9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2.52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2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2.83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2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2.83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Pr="00376171" w:rsidRDefault="00EA4E1F" w:rsidP="00EA4E1F">
            <w:r>
              <w:t>E</w:t>
            </w:r>
            <w:r w:rsidRPr="00376171">
              <w:t>pi</w:t>
            </w:r>
            <w:r>
              <w:t>thelial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Null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4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85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3.45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85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3.45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2.23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3.9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2.23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3.98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AA2964">
              <w:t>Epithelial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D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8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8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2.6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8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2.6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0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3.01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11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3.01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AA2964">
              <w:t>Epithelial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6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2.67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6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2.67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7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2.99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7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2.99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AA2964">
              <w:t>Epithelial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5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2.6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5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2.6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9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3.01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9</w:t>
            </w:r>
          </w:p>
        </w:tc>
        <w:tc>
          <w:tcPr>
            <w:tcW w:w="1063" w:type="dxa"/>
            <w:noWrap/>
          </w:tcPr>
          <w:p w:rsidR="00EA4E1F" w:rsidRPr="00376171" w:rsidRDefault="00EA4E1F" w:rsidP="00EA4E1F">
            <w:r w:rsidRPr="00376171">
              <w:t>3.01</w:t>
            </w:r>
          </w:p>
        </w:tc>
      </w:tr>
      <w:tr w:rsidR="00EA4E1F" w:rsidRPr="00B23EFA" w:rsidTr="00EA4E1F">
        <w:trPr>
          <w:trHeight w:val="300"/>
        </w:trPr>
        <w:tc>
          <w:tcPr>
            <w:tcW w:w="1716" w:type="dxa"/>
            <w:noWrap/>
          </w:tcPr>
          <w:p w:rsidR="00EA4E1F" w:rsidRDefault="00EA4E1F" w:rsidP="00EA4E1F">
            <w:r w:rsidRPr="00AA2964">
              <w:t>Epithelial</w:t>
            </w:r>
          </w:p>
        </w:tc>
        <w:tc>
          <w:tcPr>
            <w:tcW w:w="828" w:type="dxa"/>
            <w:noWrap/>
          </w:tcPr>
          <w:p w:rsidR="00EA4E1F" w:rsidRPr="00376171" w:rsidRDefault="00EA4E1F" w:rsidP="00EA4E1F">
            <w:r w:rsidRPr="00376171">
              <w:t>APC</w:t>
            </w:r>
          </w:p>
        </w:tc>
        <w:tc>
          <w:tcPr>
            <w:tcW w:w="684" w:type="dxa"/>
          </w:tcPr>
          <w:p w:rsidR="00EA4E1F" w:rsidRPr="00376171" w:rsidRDefault="00EA4E1F" w:rsidP="00EA4E1F">
            <w:r w:rsidRPr="00376171">
              <w:t>634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5</w:t>
            </w:r>
          </w:p>
        </w:tc>
        <w:tc>
          <w:tcPr>
            <w:tcW w:w="886" w:type="dxa"/>
            <w:noWrap/>
          </w:tcPr>
          <w:p w:rsidR="00EA4E1F" w:rsidRPr="00376171" w:rsidRDefault="00EA4E1F" w:rsidP="00EA4E1F">
            <w:r w:rsidRPr="00376171">
              <w:t>2.6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0.96</w:t>
            </w:r>
          </w:p>
        </w:tc>
        <w:tc>
          <w:tcPr>
            <w:tcW w:w="966" w:type="dxa"/>
            <w:noWrap/>
          </w:tcPr>
          <w:p w:rsidR="00EA4E1F" w:rsidRPr="00376171" w:rsidRDefault="00EA4E1F" w:rsidP="00EA4E1F">
            <w:r w:rsidRPr="00376171">
              <w:t>2.6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4</w:t>
            </w:r>
          </w:p>
        </w:tc>
        <w:tc>
          <w:tcPr>
            <w:tcW w:w="1028" w:type="dxa"/>
            <w:noWrap/>
          </w:tcPr>
          <w:p w:rsidR="00EA4E1F" w:rsidRPr="00376171" w:rsidRDefault="00EA4E1F" w:rsidP="00EA4E1F">
            <w:r w:rsidRPr="00376171">
              <w:t>2.96</w:t>
            </w:r>
          </w:p>
        </w:tc>
        <w:tc>
          <w:tcPr>
            <w:tcW w:w="889" w:type="dxa"/>
            <w:noWrap/>
          </w:tcPr>
          <w:p w:rsidR="00EA4E1F" w:rsidRPr="00376171" w:rsidRDefault="00EA4E1F" w:rsidP="00EA4E1F">
            <w:r w:rsidRPr="00376171">
              <w:t>1.04</w:t>
            </w:r>
          </w:p>
        </w:tc>
        <w:tc>
          <w:tcPr>
            <w:tcW w:w="1063" w:type="dxa"/>
            <w:noWrap/>
          </w:tcPr>
          <w:p w:rsidR="00EA4E1F" w:rsidRDefault="00EA4E1F" w:rsidP="00EA4E1F">
            <w:r w:rsidRPr="00376171">
              <w:t>2.97</w:t>
            </w:r>
          </w:p>
        </w:tc>
      </w:tr>
    </w:tbl>
    <w:p w:rsidR="005C3A30" w:rsidRDefault="005C3A30" w:rsidP="0012570B">
      <w:pPr>
        <w:spacing w:after="0" w:line="360" w:lineRule="auto"/>
      </w:pPr>
    </w:p>
    <w:p w:rsidR="0012570B" w:rsidRDefault="0012570B" w:rsidP="0012570B">
      <w:pPr>
        <w:spacing w:after="0" w:line="360" w:lineRule="auto"/>
      </w:pPr>
    </w:p>
    <w:p w:rsidR="009E6D29" w:rsidRDefault="009E6D29" w:rsidP="009E6D29">
      <w:pPr>
        <w:pStyle w:val="ListParagraph"/>
        <w:numPr>
          <w:ilvl w:val="0"/>
          <w:numId w:val="1"/>
        </w:numPr>
        <w:spacing w:after="0" w:line="360" w:lineRule="auto"/>
        <w:rPr>
          <w:b/>
        </w:rPr>
        <w:sectPr w:rsidR="009E6D29" w:rsidSect="005C3A30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12570B" w:rsidRPr="009E6D29" w:rsidRDefault="0012570B" w:rsidP="009E6D29">
      <w:pPr>
        <w:pStyle w:val="ListParagraph"/>
        <w:numPr>
          <w:ilvl w:val="0"/>
          <w:numId w:val="1"/>
        </w:numPr>
        <w:spacing w:after="0" w:line="360" w:lineRule="auto"/>
        <w:rPr>
          <w:b/>
        </w:rPr>
      </w:pPr>
      <w:bookmarkStart w:id="0" w:name="_GoBack"/>
      <w:bookmarkEnd w:id="0"/>
      <w:r w:rsidRPr="009E6D29">
        <w:rPr>
          <w:b/>
        </w:rPr>
        <w:lastRenderedPageBreak/>
        <w:t>Model fit indices: adolescents and young adults</w:t>
      </w:r>
      <w:r w:rsidR="001A4E3D" w:rsidRPr="009E6D29">
        <w:rPr>
          <w:b/>
        </w:rPr>
        <w:t xml:space="preserve"> (age 15-24 yea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3"/>
        <w:gridCol w:w="891"/>
        <w:gridCol w:w="735"/>
        <w:gridCol w:w="735"/>
        <w:gridCol w:w="936"/>
        <w:gridCol w:w="774"/>
        <w:gridCol w:w="905"/>
        <w:gridCol w:w="942"/>
        <w:gridCol w:w="886"/>
        <w:gridCol w:w="830"/>
        <w:gridCol w:w="947"/>
      </w:tblGrid>
      <w:tr w:rsidR="00FD27EA" w:rsidRPr="00BD4436" w:rsidTr="00FD27EA">
        <w:trPr>
          <w:trHeight w:val="300"/>
        </w:trPr>
        <w:tc>
          <w:tcPr>
            <w:tcW w:w="2959" w:type="dxa"/>
            <w:gridSpan w:val="3"/>
            <w:vMerge w:val="restart"/>
            <w:noWrap/>
            <w:hideMark/>
          </w:tcPr>
          <w:p w:rsidR="00FD27EA" w:rsidRPr="00BD4436" w:rsidRDefault="00FD27EA" w:rsidP="00BD4436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350" w:type="dxa"/>
            <w:gridSpan w:val="4"/>
            <w:noWrap/>
            <w:hideMark/>
          </w:tcPr>
          <w:p w:rsidR="00FD27EA" w:rsidRPr="00BD4436" w:rsidRDefault="00FD27EA" w:rsidP="007E1ED2">
            <w:pPr>
              <w:spacing w:line="360" w:lineRule="auto"/>
              <w:jc w:val="center"/>
              <w:rPr>
                <w:b/>
              </w:rPr>
            </w:pPr>
            <w:r w:rsidRPr="00BD4436">
              <w:rPr>
                <w:b/>
              </w:rPr>
              <w:t>M</w:t>
            </w:r>
            <w:r w:rsidR="007E1ED2">
              <w:rPr>
                <w:b/>
              </w:rPr>
              <w:t>ale</w:t>
            </w:r>
            <w:r w:rsidR="00C826C6">
              <w:rPr>
                <w:b/>
              </w:rPr>
              <w:t>s</w:t>
            </w:r>
          </w:p>
        </w:tc>
        <w:tc>
          <w:tcPr>
            <w:tcW w:w="3605" w:type="dxa"/>
            <w:gridSpan w:val="4"/>
            <w:noWrap/>
            <w:hideMark/>
          </w:tcPr>
          <w:p w:rsidR="00FD27EA" w:rsidRPr="00BD4436" w:rsidRDefault="007E1ED2" w:rsidP="00BD443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Female</w:t>
            </w:r>
            <w:r w:rsidR="00C826C6">
              <w:rPr>
                <w:b/>
              </w:rPr>
              <w:t>s</w:t>
            </w:r>
          </w:p>
        </w:tc>
      </w:tr>
      <w:tr w:rsidR="00FD27EA" w:rsidRPr="00BD4436" w:rsidTr="00FD27EA">
        <w:trPr>
          <w:trHeight w:val="300"/>
        </w:trPr>
        <w:tc>
          <w:tcPr>
            <w:tcW w:w="2959" w:type="dxa"/>
            <w:gridSpan w:val="3"/>
            <w:vMerge/>
            <w:noWrap/>
            <w:hideMark/>
          </w:tcPr>
          <w:p w:rsidR="00FD27EA" w:rsidRPr="00BD4436" w:rsidRDefault="00FD27EA" w:rsidP="00BD4436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671" w:type="dxa"/>
            <w:gridSpan w:val="2"/>
            <w:noWrap/>
            <w:hideMark/>
          </w:tcPr>
          <w:p w:rsidR="00FD27EA" w:rsidRPr="00BD4436" w:rsidRDefault="00FD27EA" w:rsidP="00BD4436">
            <w:pPr>
              <w:spacing w:line="360" w:lineRule="auto"/>
              <w:jc w:val="center"/>
              <w:rPr>
                <w:b/>
              </w:rPr>
            </w:pPr>
            <w:r w:rsidRPr="00BD4436">
              <w:rPr>
                <w:b/>
              </w:rPr>
              <w:t>LOG</w:t>
            </w:r>
          </w:p>
        </w:tc>
        <w:tc>
          <w:tcPr>
            <w:tcW w:w="1679" w:type="dxa"/>
            <w:gridSpan w:val="2"/>
            <w:noWrap/>
            <w:hideMark/>
          </w:tcPr>
          <w:p w:rsidR="00FD27EA" w:rsidRPr="00BD4436" w:rsidRDefault="00FD27EA" w:rsidP="00BD4436">
            <w:pPr>
              <w:spacing w:line="360" w:lineRule="auto"/>
              <w:jc w:val="center"/>
              <w:rPr>
                <w:b/>
              </w:rPr>
            </w:pPr>
            <w:r w:rsidRPr="00BD4436">
              <w:rPr>
                <w:b/>
              </w:rPr>
              <w:t>POWER</w:t>
            </w:r>
          </w:p>
        </w:tc>
        <w:tc>
          <w:tcPr>
            <w:tcW w:w="1828" w:type="dxa"/>
            <w:gridSpan w:val="2"/>
            <w:noWrap/>
            <w:hideMark/>
          </w:tcPr>
          <w:p w:rsidR="00FD27EA" w:rsidRPr="00BD4436" w:rsidRDefault="00FD27EA" w:rsidP="00BD4436">
            <w:pPr>
              <w:spacing w:line="360" w:lineRule="auto"/>
              <w:jc w:val="center"/>
              <w:rPr>
                <w:b/>
              </w:rPr>
            </w:pPr>
            <w:r w:rsidRPr="00BD4436">
              <w:rPr>
                <w:b/>
              </w:rPr>
              <w:t>LOG</w:t>
            </w:r>
          </w:p>
        </w:tc>
        <w:tc>
          <w:tcPr>
            <w:tcW w:w="1777" w:type="dxa"/>
            <w:gridSpan w:val="2"/>
            <w:noWrap/>
            <w:hideMark/>
          </w:tcPr>
          <w:p w:rsidR="00FD27EA" w:rsidRPr="00BD4436" w:rsidRDefault="00FD27EA" w:rsidP="00BD4436">
            <w:pPr>
              <w:spacing w:line="360" w:lineRule="auto"/>
              <w:jc w:val="center"/>
              <w:rPr>
                <w:b/>
              </w:rPr>
            </w:pPr>
            <w:r w:rsidRPr="00BD4436">
              <w:rPr>
                <w:b/>
              </w:rPr>
              <w:t>POWER</w:t>
            </w:r>
          </w:p>
        </w:tc>
      </w:tr>
      <w:tr w:rsidR="00837C86" w:rsidRPr="00BD4436" w:rsidTr="00FD27EA">
        <w:trPr>
          <w:trHeight w:val="300"/>
        </w:trPr>
        <w:tc>
          <w:tcPr>
            <w:tcW w:w="1333" w:type="dxa"/>
            <w:noWrap/>
            <w:hideMark/>
          </w:tcPr>
          <w:p w:rsidR="00837C86" w:rsidRPr="00BD4436" w:rsidRDefault="00837C86" w:rsidP="00837C86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91" w:type="dxa"/>
            <w:noWrap/>
            <w:hideMark/>
          </w:tcPr>
          <w:p w:rsidR="00837C86" w:rsidRPr="00BD4436" w:rsidRDefault="00837C86" w:rsidP="00837C86">
            <w:pPr>
              <w:spacing w:line="360" w:lineRule="auto"/>
              <w:jc w:val="center"/>
              <w:rPr>
                <w:b/>
              </w:rPr>
            </w:pPr>
            <w:r w:rsidRPr="00BD4436">
              <w:rPr>
                <w:b/>
              </w:rPr>
              <w:t>Model</w:t>
            </w:r>
          </w:p>
        </w:tc>
        <w:tc>
          <w:tcPr>
            <w:tcW w:w="735" w:type="dxa"/>
          </w:tcPr>
          <w:p w:rsidR="00837C86" w:rsidRPr="00B23EFA" w:rsidRDefault="00837C86" w:rsidP="00837C86">
            <w:pPr>
              <w:spacing w:line="36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</w:p>
        </w:tc>
        <w:tc>
          <w:tcPr>
            <w:tcW w:w="735" w:type="dxa"/>
            <w:noWrap/>
            <w:hideMark/>
          </w:tcPr>
          <w:p w:rsidR="00837C86" w:rsidRPr="00B23EFA" w:rsidRDefault="00837C86" w:rsidP="00837C8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hi</w:t>
            </w:r>
            <w:r w:rsidRPr="00837C86">
              <w:rPr>
                <w:b/>
                <w:vertAlign w:val="superscript"/>
              </w:rPr>
              <w:t>2</w:t>
            </w:r>
          </w:p>
        </w:tc>
        <w:tc>
          <w:tcPr>
            <w:tcW w:w="936" w:type="dxa"/>
            <w:noWrap/>
            <w:hideMark/>
          </w:tcPr>
          <w:p w:rsidR="00837C86" w:rsidRPr="00B23EFA" w:rsidRDefault="00837C86" w:rsidP="00837C8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IC</w:t>
            </w:r>
          </w:p>
        </w:tc>
        <w:tc>
          <w:tcPr>
            <w:tcW w:w="774" w:type="dxa"/>
            <w:noWrap/>
            <w:hideMark/>
          </w:tcPr>
          <w:p w:rsidR="00837C86" w:rsidRPr="00B23EFA" w:rsidRDefault="00837C86" w:rsidP="00837C8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hi</w:t>
            </w:r>
            <w:r w:rsidRPr="00837C86">
              <w:rPr>
                <w:b/>
                <w:vertAlign w:val="superscript"/>
              </w:rPr>
              <w:t>2</w:t>
            </w:r>
          </w:p>
        </w:tc>
        <w:tc>
          <w:tcPr>
            <w:tcW w:w="905" w:type="dxa"/>
            <w:noWrap/>
            <w:hideMark/>
          </w:tcPr>
          <w:p w:rsidR="00837C86" w:rsidRPr="00B23EFA" w:rsidRDefault="00837C86" w:rsidP="00837C8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IC</w:t>
            </w:r>
          </w:p>
        </w:tc>
        <w:tc>
          <w:tcPr>
            <w:tcW w:w="942" w:type="dxa"/>
            <w:noWrap/>
            <w:hideMark/>
          </w:tcPr>
          <w:p w:rsidR="00837C86" w:rsidRPr="00B23EFA" w:rsidRDefault="00837C86" w:rsidP="00837C8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hi</w:t>
            </w:r>
            <w:r w:rsidRPr="00837C86">
              <w:rPr>
                <w:b/>
                <w:vertAlign w:val="superscript"/>
              </w:rPr>
              <w:t>2</w:t>
            </w:r>
          </w:p>
        </w:tc>
        <w:tc>
          <w:tcPr>
            <w:tcW w:w="886" w:type="dxa"/>
            <w:noWrap/>
            <w:hideMark/>
          </w:tcPr>
          <w:p w:rsidR="00837C86" w:rsidRPr="00B23EFA" w:rsidRDefault="00837C86" w:rsidP="00837C8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IC</w:t>
            </w:r>
          </w:p>
        </w:tc>
        <w:tc>
          <w:tcPr>
            <w:tcW w:w="830" w:type="dxa"/>
            <w:noWrap/>
            <w:hideMark/>
          </w:tcPr>
          <w:p w:rsidR="00837C86" w:rsidRPr="00B23EFA" w:rsidRDefault="00837C86" w:rsidP="00837C8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hi</w:t>
            </w:r>
            <w:r w:rsidRPr="00837C86">
              <w:rPr>
                <w:b/>
                <w:vertAlign w:val="superscript"/>
              </w:rPr>
              <w:t>2</w:t>
            </w:r>
          </w:p>
        </w:tc>
        <w:tc>
          <w:tcPr>
            <w:tcW w:w="947" w:type="dxa"/>
            <w:noWrap/>
            <w:hideMark/>
          </w:tcPr>
          <w:p w:rsidR="00837C86" w:rsidRPr="00B23EFA" w:rsidRDefault="00837C86" w:rsidP="00837C8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IC</w:t>
            </w:r>
          </w:p>
        </w:tc>
      </w:tr>
      <w:tr w:rsidR="00FD27EA" w:rsidRPr="00BD4436" w:rsidTr="00FD27EA">
        <w:trPr>
          <w:trHeight w:val="300"/>
        </w:trPr>
        <w:tc>
          <w:tcPr>
            <w:tcW w:w="1333" w:type="dxa"/>
            <w:noWrap/>
          </w:tcPr>
          <w:p w:rsidR="00FD27EA" w:rsidRPr="004B4091" w:rsidRDefault="00E76297" w:rsidP="00FD27EA">
            <w:proofErr w:type="spellStart"/>
            <w:r>
              <w:t>Leukemia</w:t>
            </w:r>
            <w:proofErr w:type="spellEnd"/>
          </w:p>
        </w:tc>
        <w:tc>
          <w:tcPr>
            <w:tcW w:w="891" w:type="dxa"/>
            <w:noWrap/>
          </w:tcPr>
          <w:p w:rsidR="00FD27EA" w:rsidRPr="004B4091" w:rsidRDefault="00FD27EA" w:rsidP="00FD27EA">
            <w:r w:rsidRPr="004B4091">
              <w:t>Null</w:t>
            </w:r>
          </w:p>
        </w:tc>
        <w:tc>
          <w:tcPr>
            <w:tcW w:w="735" w:type="dxa"/>
          </w:tcPr>
          <w:p w:rsidR="00FD27EA" w:rsidRPr="004B4091" w:rsidRDefault="00FD27EA" w:rsidP="00FD27EA">
            <w:r w:rsidRPr="004B4091">
              <w:t>429</w:t>
            </w:r>
          </w:p>
        </w:tc>
        <w:tc>
          <w:tcPr>
            <w:tcW w:w="735" w:type="dxa"/>
            <w:noWrap/>
          </w:tcPr>
          <w:p w:rsidR="00FD27EA" w:rsidRPr="004B4091" w:rsidRDefault="00FD27EA" w:rsidP="00FD27EA">
            <w:r w:rsidRPr="004B4091">
              <w:t>1.072</w:t>
            </w:r>
          </w:p>
        </w:tc>
        <w:tc>
          <w:tcPr>
            <w:tcW w:w="936" w:type="dxa"/>
            <w:noWrap/>
          </w:tcPr>
          <w:p w:rsidR="00FD27EA" w:rsidRPr="004B4091" w:rsidRDefault="00FD27EA" w:rsidP="00FD27EA">
            <w:r w:rsidRPr="004B4091">
              <w:t>5.028</w:t>
            </w:r>
          </w:p>
        </w:tc>
        <w:tc>
          <w:tcPr>
            <w:tcW w:w="774" w:type="dxa"/>
            <w:noWrap/>
          </w:tcPr>
          <w:p w:rsidR="00FD27EA" w:rsidRPr="004B4091" w:rsidRDefault="00FD27EA" w:rsidP="00FD27EA">
            <w:r w:rsidRPr="004B4091">
              <w:t>1.072</w:t>
            </w:r>
          </w:p>
        </w:tc>
        <w:tc>
          <w:tcPr>
            <w:tcW w:w="905" w:type="dxa"/>
            <w:noWrap/>
          </w:tcPr>
          <w:p w:rsidR="00FD27EA" w:rsidRPr="004B4091" w:rsidRDefault="00FD27EA" w:rsidP="00FD27EA">
            <w:r w:rsidRPr="004B4091">
              <w:t>5.028</w:t>
            </w:r>
          </w:p>
        </w:tc>
        <w:tc>
          <w:tcPr>
            <w:tcW w:w="942" w:type="dxa"/>
            <w:noWrap/>
          </w:tcPr>
          <w:p w:rsidR="00FD27EA" w:rsidRPr="004B4091" w:rsidRDefault="00FD27EA" w:rsidP="00FD27EA">
            <w:r w:rsidRPr="004B4091">
              <w:t>1.005</w:t>
            </w:r>
          </w:p>
        </w:tc>
        <w:tc>
          <w:tcPr>
            <w:tcW w:w="886" w:type="dxa"/>
            <w:noWrap/>
          </w:tcPr>
          <w:p w:rsidR="00FD27EA" w:rsidRPr="004B4091" w:rsidRDefault="00FD27EA" w:rsidP="00FD27EA">
            <w:r w:rsidRPr="004B4091">
              <w:t>4.551</w:t>
            </w:r>
          </w:p>
        </w:tc>
        <w:tc>
          <w:tcPr>
            <w:tcW w:w="830" w:type="dxa"/>
            <w:noWrap/>
          </w:tcPr>
          <w:p w:rsidR="00FD27EA" w:rsidRPr="004B4091" w:rsidRDefault="00FD27EA" w:rsidP="00FD27EA">
            <w:r w:rsidRPr="004B4091">
              <w:t>1.005</w:t>
            </w:r>
          </w:p>
        </w:tc>
        <w:tc>
          <w:tcPr>
            <w:tcW w:w="947" w:type="dxa"/>
            <w:noWrap/>
          </w:tcPr>
          <w:p w:rsidR="00FD27EA" w:rsidRPr="004B4091" w:rsidRDefault="00FD27EA" w:rsidP="00FD27EA">
            <w:r w:rsidRPr="004B4091">
              <w:t>4.551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proofErr w:type="spellStart"/>
            <w:r w:rsidRPr="00B1619E">
              <w:t>Leukemia</w:t>
            </w:r>
            <w:proofErr w:type="spellEnd"/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D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23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0.967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4.933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0.967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4.933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0.953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4.512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0.953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4.512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proofErr w:type="spellStart"/>
            <w:r w:rsidRPr="00B1619E">
              <w:t>Leukemia</w:t>
            </w:r>
            <w:proofErr w:type="spellEnd"/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P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21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0.971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4.941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0.971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4.940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0.956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4.520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0.956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4.520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proofErr w:type="spellStart"/>
            <w:r w:rsidRPr="00B1619E">
              <w:t>Leukemia</w:t>
            </w:r>
            <w:proofErr w:type="spellEnd"/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C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21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0.972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4.942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0.972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4.942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0.957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4.522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0.957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4.521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proofErr w:type="spellStart"/>
            <w:r w:rsidRPr="00B1619E">
              <w:t>Leukemia</w:t>
            </w:r>
            <w:proofErr w:type="spellEnd"/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PC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19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0.973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4.948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0.973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4.948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0.957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4.527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0.957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4.527</w:t>
            </w:r>
          </w:p>
        </w:tc>
      </w:tr>
      <w:tr w:rsidR="00FD27EA" w:rsidRPr="00BD4436" w:rsidTr="00FD27EA">
        <w:trPr>
          <w:trHeight w:val="300"/>
        </w:trPr>
        <w:tc>
          <w:tcPr>
            <w:tcW w:w="1333" w:type="dxa"/>
            <w:noWrap/>
          </w:tcPr>
          <w:p w:rsidR="00FD27EA" w:rsidRPr="004B4091" w:rsidRDefault="00FD27EA" w:rsidP="00FD27EA">
            <w:r w:rsidRPr="004B4091">
              <w:t>HL</w:t>
            </w:r>
          </w:p>
        </w:tc>
        <w:tc>
          <w:tcPr>
            <w:tcW w:w="891" w:type="dxa"/>
            <w:noWrap/>
          </w:tcPr>
          <w:p w:rsidR="00FD27EA" w:rsidRPr="004B4091" w:rsidRDefault="00FD27EA" w:rsidP="00FD27EA">
            <w:r w:rsidRPr="004B4091">
              <w:t>Null</w:t>
            </w:r>
          </w:p>
        </w:tc>
        <w:tc>
          <w:tcPr>
            <w:tcW w:w="735" w:type="dxa"/>
          </w:tcPr>
          <w:p w:rsidR="00FD27EA" w:rsidRPr="004B4091" w:rsidRDefault="00FD27EA" w:rsidP="00FD27EA">
            <w:r w:rsidRPr="004B4091">
              <w:t>429</w:t>
            </w:r>
          </w:p>
        </w:tc>
        <w:tc>
          <w:tcPr>
            <w:tcW w:w="735" w:type="dxa"/>
            <w:noWrap/>
          </w:tcPr>
          <w:p w:rsidR="00FD27EA" w:rsidRPr="004B4091" w:rsidRDefault="00FD27EA" w:rsidP="00FD27EA">
            <w:r w:rsidRPr="004B4091">
              <w:t>1.797</w:t>
            </w:r>
          </w:p>
        </w:tc>
        <w:tc>
          <w:tcPr>
            <w:tcW w:w="936" w:type="dxa"/>
            <w:noWrap/>
          </w:tcPr>
          <w:p w:rsidR="00FD27EA" w:rsidRPr="004B4091" w:rsidRDefault="00FD27EA" w:rsidP="00FD27EA">
            <w:r w:rsidRPr="004B4091">
              <w:t>6.190</w:t>
            </w:r>
          </w:p>
        </w:tc>
        <w:tc>
          <w:tcPr>
            <w:tcW w:w="774" w:type="dxa"/>
            <w:noWrap/>
          </w:tcPr>
          <w:p w:rsidR="00FD27EA" w:rsidRPr="004B4091" w:rsidRDefault="00FD27EA" w:rsidP="00FD27EA">
            <w:r w:rsidRPr="004B4091">
              <w:t>1.797</w:t>
            </w:r>
          </w:p>
        </w:tc>
        <w:tc>
          <w:tcPr>
            <w:tcW w:w="905" w:type="dxa"/>
            <w:noWrap/>
          </w:tcPr>
          <w:p w:rsidR="00FD27EA" w:rsidRPr="004B4091" w:rsidRDefault="00FD27EA" w:rsidP="00FD27EA">
            <w:r w:rsidRPr="004B4091">
              <w:t>6.190</w:t>
            </w:r>
          </w:p>
        </w:tc>
        <w:tc>
          <w:tcPr>
            <w:tcW w:w="942" w:type="dxa"/>
            <w:noWrap/>
          </w:tcPr>
          <w:p w:rsidR="00FD27EA" w:rsidRPr="004B4091" w:rsidRDefault="00FD27EA" w:rsidP="00FD27EA">
            <w:r w:rsidRPr="004B4091">
              <w:t>1.477</w:t>
            </w:r>
          </w:p>
        </w:tc>
        <w:tc>
          <w:tcPr>
            <w:tcW w:w="886" w:type="dxa"/>
            <w:noWrap/>
          </w:tcPr>
          <w:p w:rsidR="00FD27EA" w:rsidRPr="004B4091" w:rsidRDefault="00FD27EA" w:rsidP="00FD27EA">
            <w:r w:rsidRPr="004B4091">
              <w:t>5.750</w:t>
            </w:r>
          </w:p>
        </w:tc>
        <w:tc>
          <w:tcPr>
            <w:tcW w:w="830" w:type="dxa"/>
            <w:noWrap/>
          </w:tcPr>
          <w:p w:rsidR="00FD27EA" w:rsidRPr="004B4091" w:rsidRDefault="00FD27EA" w:rsidP="00FD27EA">
            <w:r w:rsidRPr="004B4091">
              <w:t>1.477</w:t>
            </w:r>
          </w:p>
        </w:tc>
        <w:tc>
          <w:tcPr>
            <w:tcW w:w="947" w:type="dxa"/>
            <w:noWrap/>
          </w:tcPr>
          <w:p w:rsidR="00FD27EA" w:rsidRPr="004B4091" w:rsidRDefault="00FD27EA" w:rsidP="00FD27EA">
            <w:r w:rsidRPr="004B4091">
              <w:t>5.750</w:t>
            </w:r>
          </w:p>
        </w:tc>
      </w:tr>
      <w:tr w:rsidR="00FD27EA" w:rsidRPr="00BD4436" w:rsidTr="00FD27EA">
        <w:trPr>
          <w:trHeight w:val="300"/>
        </w:trPr>
        <w:tc>
          <w:tcPr>
            <w:tcW w:w="1333" w:type="dxa"/>
            <w:noWrap/>
          </w:tcPr>
          <w:p w:rsidR="00FD27EA" w:rsidRPr="004B4091" w:rsidRDefault="00FD27EA" w:rsidP="00FD27EA">
            <w:r w:rsidRPr="004B4091">
              <w:t>HL</w:t>
            </w:r>
          </w:p>
        </w:tc>
        <w:tc>
          <w:tcPr>
            <w:tcW w:w="891" w:type="dxa"/>
            <w:noWrap/>
          </w:tcPr>
          <w:p w:rsidR="00FD27EA" w:rsidRPr="004B4091" w:rsidRDefault="00FD27EA" w:rsidP="00FD27EA">
            <w:r w:rsidRPr="004B4091">
              <w:t>AD</w:t>
            </w:r>
          </w:p>
        </w:tc>
        <w:tc>
          <w:tcPr>
            <w:tcW w:w="735" w:type="dxa"/>
          </w:tcPr>
          <w:p w:rsidR="00FD27EA" w:rsidRPr="004B4091" w:rsidRDefault="00FD27EA" w:rsidP="00FD27EA">
            <w:r w:rsidRPr="004B4091">
              <w:t>423</w:t>
            </w:r>
          </w:p>
        </w:tc>
        <w:tc>
          <w:tcPr>
            <w:tcW w:w="735" w:type="dxa"/>
            <w:noWrap/>
          </w:tcPr>
          <w:p w:rsidR="00FD27EA" w:rsidRPr="004B4091" w:rsidRDefault="00FD27EA" w:rsidP="00FD27EA">
            <w:r w:rsidRPr="004B4091">
              <w:t>1.063</w:t>
            </w:r>
          </w:p>
        </w:tc>
        <w:tc>
          <w:tcPr>
            <w:tcW w:w="936" w:type="dxa"/>
            <w:noWrap/>
          </w:tcPr>
          <w:p w:rsidR="00FD27EA" w:rsidRPr="004B4091" w:rsidRDefault="00FD27EA" w:rsidP="00FD27EA">
            <w:r w:rsidRPr="004B4091">
              <w:t>5.434</w:t>
            </w:r>
          </w:p>
        </w:tc>
        <w:tc>
          <w:tcPr>
            <w:tcW w:w="774" w:type="dxa"/>
            <w:noWrap/>
          </w:tcPr>
          <w:p w:rsidR="00FD27EA" w:rsidRPr="004B4091" w:rsidRDefault="00FD27EA" w:rsidP="00FD27EA">
            <w:r w:rsidRPr="004B4091">
              <w:t>1.064</w:t>
            </w:r>
          </w:p>
        </w:tc>
        <w:tc>
          <w:tcPr>
            <w:tcW w:w="905" w:type="dxa"/>
            <w:noWrap/>
          </w:tcPr>
          <w:p w:rsidR="00FD27EA" w:rsidRPr="004B4091" w:rsidRDefault="00FD27EA" w:rsidP="00FD27EA">
            <w:r w:rsidRPr="004B4091">
              <w:t>5.435</w:t>
            </w:r>
          </w:p>
        </w:tc>
        <w:tc>
          <w:tcPr>
            <w:tcW w:w="942" w:type="dxa"/>
            <w:noWrap/>
          </w:tcPr>
          <w:p w:rsidR="00FD27EA" w:rsidRPr="004B4091" w:rsidRDefault="00FD27EA" w:rsidP="00FD27EA">
            <w:r w:rsidRPr="004B4091">
              <w:t>1.003</w:t>
            </w:r>
          </w:p>
        </w:tc>
        <w:tc>
          <w:tcPr>
            <w:tcW w:w="886" w:type="dxa"/>
            <w:noWrap/>
          </w:tcPr>
          <w:p w:rsidR="00FD27EA" w:rsidRPr="004B4091" w:rsidRDefault="00FD27EA" w:rsidP="00FD27EA">
            <w:r w:rsidRPr="004B4091">
              <w:t>5.239</w:t>
            </w:r>
          </w:p>
        </w:tc>
        <w:tc>
          <w:tcPr>
            <w:tcW w:w="830" w:type="dxa"/>
            <w:noWrap/>
          </w:tcPr>
          <w:p w:rsidR="00FD27EA" w:rsidRPr="004B4091" w:rsidRDefault="00FD27EA" w:rsidP="00FD27EA">
            <w:r w:rsidRPr="004B4091">
              <w:t>1.001</w:t>
            </w:r>
          </w:p>
        </w:tc>
        <w:tc>
          <w:tcPr>
            <w:tcW w:w="947" w:type="dxa"/>
            <w:noWrap/>
          </w:tcPr>
          <w:p w:rsidR="00FD27EA" w:rsidRPr="004B4091" w:rsidRDefault="00FD27EA" w:rsidP="00FD27EA">
            <w:r w:rsidRPr="004B4091">
              <w:t>5.238</w:t>
            </w:r>
          </w:p>
        </w:tc>
      </w:tr>
      <w:tr w:rsidR="00FD27EA" w:rsidRPr="00BD4436" w:rsidTr="00FD27EA">
        <w:trPr>
          <w:trHeight w:val="300"/>
        </w:trPr>
        <w:tc>
          <w:tcPr>
            <w:tcW w:w="1333" w:type="dxa"/>
            <w:noWrap/>
          </w:tcPr>
          <w:p w:rsidR="00FD27EA" w:rsidRPr="004B4091" w:rsidRDefault="00FD27EA" w:rsidP="00FD27EA">
            <w:r w:rsidRPr="004B4091">
              <w:t>HL</w:t>
            </w:r>
          </w:p>
        </w:tc>
        <w:tc>
          <w:tcPr>
            <w:tcW w:w="891" w:type="dxa"/>
            <w:noWrap/>
          </w:tcPr>
          <w:p w:rsidR="00FD27EA" w:rsidRPr="004B4091" w:rsidRDefault="00FD27EA" w:rsidP="00FD27EA">
            <w:r w:rsidRPr="004B4091">
              <w:t>AP</w:t>
            </w:r>
          </w:p>
        </w:tc>
        <w:tc>
          <w:tcPr>
            <w:tcW w:w="735" w:type="dxa"/>
          </w:tcPr>
          <w:p w:rsidR="00FD27EA" w:rsidRPr="004B4091" w:rsidRDefault="00FD27EA" w:rsidP="00FD27EA">
            <w:r w:rsidRPr="004B4091">
              <w:t>421</w:t>
            </w:r>
          </w:p>
        </w:tc>
        <w:tc>
          <w:tcPr>
            <w:tcW w:w="735" w:type="dxa"/>
            <w:noWrap/>
          </w:tcPr>
          <w:p w:rsidR="00FD27EA" w:rsidRPr="004B4091" w:rsidRDefault="00FD27EA" w:rsidP="00FD27EA">
            <w:r w:rsidRPr="004B4091">
              <w:t>1.049</w:t>
            </w:r>
          </w:p>
        </w:tc>
        <w:tc>
          <w:tcPr>
            <w:tcW w:w="936" w:type="dxa"/>
            <w:noWrap/>
          </w:tcPr>
          <w:p w:rsidR="00FD27EA" w:rsidRPr="004B4091" w:rsidRDefault="00FD27EA" w:rsidP="00FD27EA">
            <w:r w:rsidRPr="004B4091">
              <w:t>5.424</w:t>
            </w:r>
          </w:p>
        </w:tc>
        <w:tc>
          <w:tcPr>
            <w:tcW w:w="774" w:type="dxa"/>
            <w:noWrap/>
          </w:tcPr>
          <w:p w:rsidR="00FD27EA" w:rsidRPr="004B4091" w:rsidRDefault="00FD27EA" w:rsidP="00FD27EA">
            <w:r w:rsidRPr="004B4091">
              <w:t>1.051</w:t>
            </w:r>
          </w:p>
        </w:tc>
        <w:tc>
          <w:tcPr>
            <w:tcW w:w="905" w:type="dxa"/>
            <w:noWrap/>
          </w:tcPr>
          <w:p w:rsidR="00FD27EA" w:rsidRPr="004B4091" w:rsidRDefault="00FD27EA" w:rsidP="00FD27EA">
            <w:r w:rsidRPr="004B4091">
              <w:t>5.425</w:t>
            </w:r>
          </w:p>
        </w:tc>
        <w:tc>
          <w:tcPr>
            <w:tcW w:w="942" w:type="dxa"/>
            <w:noWrap/>
          </w:tcPr>
          <w:p w:rsidR="00FD27EA" w:rsidRPr="004B4091" w:rsidRDefault="00FD27EA" w:rsidP="00FD27EA">
            <w:r w:rsidRPr="004B4091">
              <w:t>0.964</w:t>
            </w:r>
          </w:p>
        </w:tc>
        <w:tc>
          <w:tcPr>
            <w:tcW w:w="886" w:type="dxa"/>
            <w:noWrap/>
          </w:tcPr>
          <w:p w:rsidR="00FD27EA" w:rsidRPr="004B4091" w:rsidRDefault="00FD27EA" w:rsidP="00FD27EA">
            <w:r w:rsidRPr="004B4091">
              <w:t>5.204</w:t>
            </w:r>
          </w:p>
        </w:tc>
        <w:tc>
          <w:tcPr>
            <w:tcW w:w="830" w:type="dxa"/>
            <w:noWrap/>
          </w:tcPr>
          <w:p w:rsidR="00FD27EA" w:rsidRPr="004B4091" w:rsidRDefault="00FD27EA" w:rsidP="00FD27EA">
            <w:r w:rsidRPr="004B4091">
              <w:t>0.963</w:t>
            </w:r>
          </w:p>
        </w:tc>
        <w:tc>
          <w:tcPr>
            <w:tcW w:w="947" w:type="dxa"/>
            <w:noWrap/>
          </w:tcPr>
          <w:p w:rsidR="00FD27EA" w:rsidRPr="004B4091" w:rsidRDefault="00FD27EA" w:rsidP="00FD27EA">
            <w:r w:rsidRPr="004B4091">
              <w:t>5.202</w:t>
            </w:r>
          </w:p>
        </w:tc>
      </w:tr>
      <w:tr w:rsidR="00FD27EA" w:rsidRPr="00BD4436" w:rsidTr="00FD27EA">
        <w:trPr>
          <w:trHeight w:val="300"/>
        </w:trPr>
        <w:tc>
          <w:tcPr>
            <w:tcW w:w="1333" w:type="dxa"/>
            <w:noWrap/>
          </w:tcPr>
          <w:p w:rsidR="00FD27EA" w:rsidRPr="004B4091" w:rsidRDefault="00FD27EA" w:rsidP="00FD27EA">
            <w:r w:rsidRPr="004B4091">
              <w:t>HL</w:t>
            </w:r>
          </w:p>
        </w:tc>
        <w:tc>
          <w:tcPr>
            <w:tcW w:w="891" w:type="dxa"/>
            <w:noWrap/>
          </w:tcPr>
          <w:p w:rsidR="00FD27EA" w:rsidRPr="004B4091" w:rsidRDefault="00FD27EA" w:rsidP="00FD27EA">
            <w:r w:rsidRPr="004B4091">
              <w:t>AC</w:t>
            </w:r>
          </w:p>
        </w:tc>
        <w:tc>
          <w:tcPr>
            <w:tcW w:w="735" w:type="dxa"/>
          </w:tcPr>
          <w:p w:rsidR="00FD27EA" w:rsidRPr="004B4091" w:rsidRDefault="00FD27EA" w:rsidP="00FD27EA">
            <w:r w:rsidRPr="004B4091">
              <w:t>421</w:t>
            </w:r>
          </w:p>
        </w:tc>
        <w:tc>
          <w:tcPr>
            <w:tcW w:w="735" w:type="dxa"/>
            <w:noWrap/>
          </w:tcPr>
          <w:p w:rsidR="00FD27EA" w:rsidRPr="004B4091" w:rsidRDefault="00FD27EA" w:rsidP="00FD27EA">
            <w:r w:rsidRPr="004B4091">
              <w:t>1.030</w:t>
            </w:r>
          </w:p>
        </w:tc>
        <w:tc>
          <w:tcPr>
            <w:tcW w:w="936" w:type="dxa"/>
            <w:noWrap/>
          </w:tcPr>
          <w:p w:rsidR="00FD27EA" w:rsidRPr="004B4091" w:rsidRDefault="00FD27EA" w:rsidP="00FD27EA">
            <w:r w:rsidRPr="004B4091">
              <w:t>5.410</w:t>
            </w:r>
          </w:p>
        </w:tc>
        <w:tc>
          <w:tcPr>
            <w:tcW w:w="774" w:type="dxa"/>
            <w:noWrap/>
          </w:tcPr>
          <w:p w:rsidR="00FD27EA" w:rsidRPr="004B4091" w:rsidRDefault="00FD27EA" w:rsidP="00FD27EA">
            <w:r w:rsidRPr="004B4091">
              <w:t>1.031</w:t>
            </w:r>
          </w:p>
        </w:tc>
        <w:tc>
          <w:tcPr>
            <w:tcW w:w="905" w:type="dxa"/>
            <w:noWrap/>
          </w:tcPr>
          <w:p w:rsidR="00FD27EA" w:rsidRPr="004B4091" w:rsidRDefault="00FD27EA" w:rsidP="00FD27EA">
            <w:r w:rsidRPr="004B4091">
              <w:t>5.411</w:t>
            </w:r>
          </w:p>
        </w:tc>
        <w:tc>
          <w:tcPr>
            <w:tcW w:w="942" w:type="dxa"/>
            <w:noWrap/>
          </w:tcPr>
          <w:p w:rsidR="00FD27EA" w:rsidRPr="004B4091" w:rsidRDefault="00FD27EA" w:rsidP="00FD27EA">
            <w:r w:rsidRPr="004B4091">
              <w:t>0.951</w:t>
            </w:r>
          </w:p>
        </w:tc>
        <w:tc>
          <w:tcPr>
            <w:tcW w:w="886" w:type="dxa"/>
            <w:noWrap/>
          </w:tcPr>
          <w:p w:rsidR="00FD27EA" w:rsidRPr="004B4091" w:rsidRDefault="00FD27EA" w:rsidP="00FD27EA">
            <w:r w:rsidRPr="004B4091">
              <w:t>5.193</w:t>
            </w:r>
          </w:p>
        </w:tc>
        <w:tc>
          <w:tcPr>
            <w:tcW w:w="830" w:type="dxa"/>
            <w:noWrap/>
          </w:tcPr>
          <w:p w:rsidR="00FD27EA" w:rsidRPr="004B4091" w:rsidRDefault="00FD27EA" w:rsidP="00FD27EA">
            <w:r w:rsidRPr="004B4091">
              <w:t>0.950</w:t>
            </w:r>
          </w:p>
        </w:tc>
        <w:tc>
          <w:tcPr>
            <w:tcW w:w="947" w:type="dxa"/>
            <w:noWrap/>
          </w:tcPr>
          <w:p w:rsidR="00FD27EA" w:rsidRPr="004B4091" w:rsidRDefault="00FD27EA" w:rsidP="00FD27EA">
            <w:r w:rsidRPr="004B4091">
              <w:t>5.191</w:t>
            </w:r>
          </w:p>
        </w:tc>
      </w:tr>
      <w:tr w:rsidR="00FD27EA" w:rsidRPr="00BD4436" w:rsidTr="00FD27EA">
        <w:trPr>
          <w:trHeight w:val="300"/>
        </w:trPr>
        <w:tc>
          <w:tcPr>
            <w:tcW w:w="1333" w:type="dxa"/>
            <w:noWrap/>
          </w:tcPr>
          <w:p w:rsidR="00FD27EA" w:rsidRPr="004B4091" w:rsidRDefault="00FD27EA" w:rsidP="00FD27EA">
            <w:r w:rsidRPr="004B4091">
              <w:t>HL</w:t>
            </w:r>
          </w:p>
        </w:tc>
        <w:tc>
          <w:tcPr>
            <w:tcW w:w="891" w:type="dxa"/>
            <w:noWrap/>
          </w:tcPr>
          <w:p w:rsidR="00FD27EA" w:rsidRPr="004B4091" w:rsidRDefault="00FD27EA" w:rsidP="00FD27EA">
            <w:r w:rsidRPr="004B4091">
              <w:t>APC</w:t>
            </w:r>
          </w:p>
        </w:tc>
        <w:tc>
          <w:tcPr>
            <w:tcW w:w="735" w:type="dxa"/>
          </w:tcPr>
          <w:p w:rsidR="00FD27EA" w:rsidRPr="004B4091" w:rsidRDefault="00FD27EA" w:rsidP="00FD27EA">
            <w:r w:rsidRPr="004B4091">
              <w:t>419</w:t>
            </w:r>
          </w:p>
        </w:tc>
        <w:tc>
          <w:tcPr>
            <w:tcW w:w="735" w:type="dxa"/>
            <w:noWrap/>
          </w:tcPr>
          <w:p w:rsidR="00FD27EA" w:rsidRPr="004B4091" w:rsidRDefault="00FD27EA" w:rsidP="00FD27EA">
            <w:r w:rsidRPr="004B4091">
              <w:t>1.024</w:t>
            </w:r>
          </w:p>
        </w:tc>
        <w:tc>
          <w:tcPr>
            <w:tcW w:w="936" w:type="dxa"/>
            <w:noWrap/>
          </w:tcPr>
          <w:p w:rsidR="00FD27EA" w:rsidRPr="004B4091" w:rsidRDefault="00FD27EA" w:rsidP="00FD27EA">
            <w:r w:rsidRPr="004B4091">
              <w:t>5.408</w:t>
            </w:r>
          </w:p>
        </w:tc>
        <w:tc>
          <w:tcPr>
            <w:tcW w:w="774" w:type="dxa"/>
            <w:noWrap/>
          </w:tcPr>
          <w:p w:rsidR="00FD27EA" w:rsidRPr="004B4091" w:rsidRDefault="00FD27EA" w:rsidP="00FD27EA">
            <w:r w:rsidRPr="004B4091">
              <w:t>1.024</w:t>
            </w:r>
          </w:p>
        </w:tc>
        <w:tc>
          <w:tcPr>
            <w:tcW w:w="905" w:type="dxa"/>
            <w:noWrap/>
          </w:tcPr>
          <w:p w:rsidR="00FD27EA" w:rsidRPr="004B4091" w:rsidRDefault="00FD27EA" w:rsidP="00FD27EA">
            <w:r w:rsidRPr="004B4091">
              <w:t>5.407</w:t>
            </w:r>
          </w:p>
        </w:tc>
        <w:tc>
          <w:tcPr>
            <w:tcW w:w="942" w:type="dxa"/>
            <w:noWrap/>
          </w:tcPr>
          <w:p w:rsidR="00FD27EA" w:rsidRPr="004B4091" w:rsidRDefault="00FD27EA" w:rsidP="00FD27EA">
            <w:r w:rsidRPr="004B4091">
              <w:t>0.953</w:t>
            </w:r>
          </w:p>
        </w:tc>
        <w:tc>
          <w:tcPr>
            <w:tcW w:w="886" w:type="dxa"/>
            <w:noWrap/>
          </w:tcPr>
          <w:p w:rsidR="00FD27EA" w:rsidRPr="004B4091" w:rsidRDefault="00FD27EA" w:rsidP="00FD27EA">
            <w:r w:rsidRPr="004B4091">
              <w:t>5.200</w:t>
            </w:r>
          </w:p>
        </w:tc>
        <w:tc>
          <w:tcPr>
            <w:tcW w:w="830" w:type="dxa"/>
            <w:noWrap/>
          </w:tcPr>
          <w:p w:rsidR="00FD27EA" w:rsidRPr="004B4091" w:rsidRDefault="00FD27EA" w:rsidP="00FD27EA">
            <w:r w:rsidRPr="004B4091">
              <w:t>0.952</w:t>
            </w:r>
          </w:p>
        </w:tc>
        <w:tc>
          <w:tcPr>
            <w:tcW w:w="947" w:type="dxa"/>
            <w:noWrap/>
          </w:tcPr>
          <w:p w:rsidR="00FD27EA" w:rsidRPr="004B4091" w:rsidRDefault="00FD27EA" w:rsidP="00FD27EA">
            <w:r w:rsidRPr="004B4091">
              <w:t>5.198</w:t>
            </w:r>
          </w:p>
        </w:tc>
      </w:tr>
      <w:tr w:rsidR="00FD27EA" w:rsidRPr="00BD4436" w:rsidTr="00FD27EA">
        <w:trPr>
          <w:trHeight w:val="300"/>
        </w:trPr>
        <w:tc>
          <w:tcPr>
            <w:tcW w:w="1333" w:type="dxa"/>
            <w:noWrap/>
          </w:tcPr>
          <w:p w:rsidR="00FD27EA" w:rsidRPr="004B4091" w:rsidRDefault="00FD27EA" w:rsidP="00FD27EA">
            <w:r w:rsidRPr="004B4091">
              <w:t>NHL</w:t>
            </w:r>
          </w:p>
        </w:tc>
        <w:tc>
          <w:tcPr>
            <w:tcW w:w="891" w:type="dxa"/>
            <w:noWrap/>
          </w:tcPr>
          <w:p w:rsidR="00FD27EA" w:rsidRPr="004B4091" w:rsidRDefault="00FD27EA" w:rsidP="00FD27EA">
            <w:r w:rsidRPr="004B4091">
              <w:t>Null</w:t>
            </w:r>
          </w:p>
        </w:tc>
        <w:tc>
          <w:tcPr>
            <w:tcW w:w="735" w:type="dxa"/>
          </w:tcPr>
          <w:p w:rsidR="00FD27EA" w:rsidRPr="004B4091" w:rsidRDefault="00FD27EA" w:rsidP="00FD27EA">
            <w:r w:rsidRPr="004B4091">
              <w:t>429</w:t>
            </w:r>
          </w:p>
        </w:tc>
        <w:tc>
          <w:tcPr>
            <w:tcW w:w="735" w:type="dxa"/>
            <w:noWrap/>
          </w:tcPr>
          <w:p w:rsidR="00FD27EA" w:rsidRPr="004B4091" w:rsidRDefault="00FD27EA" w:rsidP="00FD27EA">
            <w:r w:rsidRPr="004B4091">
              <w:t>1.341</w:t>
            </w:r>
          </w:p>
        </w:tc>
        <w:tc>
          <w:tcPr>
            <w:tcW w:w="936" w:type="dxa"/>
            <w:noWrap/>
          </w:tcPr>
          <w:p w:rsidR="00FD27EA" w:rsidRPr="004B4091" w:rsidRDefault="00FD27EA" w:rsidP="00FD27EA">
            <w:r w:rsidRPr="004B4091">
              <w:t>4.914</w:t>
            </w:r>
          </w:p>
        </w:tc>
        <w:tc>
          <w:tcPr>
            <w:tcW w:w="774" w:type="dxa"/>
            <w:noWrap/>
          </w:tcPr>
          <w:p w:rsidR="00FD27EA" w:rsidRPr="004B4091" w:rsidRDefault="00FD27EA" w:rsidP="00FD27EA">
            <w:r w:rsidRPr="004B4091">
              <w:t>1.341</w:t>
            </w:r>
          </w:p>
        </w:tc>
        <w:tc>
          <w:tcPr>
            <w:tcW w:w="905" w:type="dxa"/>
            <w:noWrap/>
          </w:tcPr>
          <w:p w:rsidR="00FD27EA" w:rsidRPr="004B4091" w:rsidRDefault="00FD27EA" w:rsidP="00FD27EA">
            <w:r w:rsidRPr="004B4091">
              <w:t>4.914</w:t>
            </w:r>
          </w:p>
        </w:tc>
        <w:tc>
          <w:tcPr>
            <w:tcW w:w="942" w:type="dxa"/>
            <w:noWrap/>
          </w:tcPr>
          <w:p w:rsidR="00FD27EA" w:rsidRPr="004B4091" w:rsidRDefault="00FD27EA" w:rsidP="00FD27EA">
            <w:r w:rsidRPr="004B4091">
              <w:t>1.206</w:t>
            </w:r>
          </w:p>
        </w:tc>
        <w:tc>
          <w:tcPr>
            <w:tcW w:w="886" w:type="dxa"/>
            <w:noWrap/>
          </w:tcPr>
          <w:p w:rsidR="00FD27EA" w:rsidRPr="004B4091" w:rsidRDefault="00FD27EA" w:rsidP="00FD27EA">
            <w:r w:rsidRPr="004B4091">
              <w:t>4.162</w:t>
            </w:r>
          </w:p>
        </w:tc>
        <w:tc>
          <w:tcPr>
            <w:tcW w:w="830" w:type="dxa"/>
            <w:noWrap/>
          </w:tcPr>
          <w:p w:rsidR="00FD27EA" w:rsidRPr="004B4091" w:rsidRDefault="00FD27EA" w:rsidP="00FD27EA">
            <w:r w:rsidRPr="004B4091">
              <w:t>1.206</w:t>
            </w:r>
          </w:p>
        </w:tc>
        <w:tc>
          <w:tcPr>
            <w:tcW w:w="947" w:type="dxa"/>
            <w:noWrap/>
          </w:tcPr>
          <w:p w:rsidR="00FD27EA" w:rsidRPr="004B4091" w:rsidRDefault="00FD27EA" w:rsidP="00FD27EA">
            <w:r w:rsidRPr="004B4091">
              <w:t>4.162</w:t>
            </w:r>
          </w:p>
        </w:tc>
      </w:tr>
      <w:tr w:rsidR="00FD27EA" w:rsidRPr="00BD4436" w:rsidTr="00FD27EA">
        <w:trPr>
          <w:trHeight w:val="300"/>
        </w:trPr>
        <w:tc>
          <w:tcPr>
            <w:tcW w:w="1333" w:type="dxa"/>
            <w:noWrap/>
          </w:tcPr>
          <w:p w:rsidR="00FD27EA" w:rsidRPr="004B4091" w:rsidRDefault="00FD27EA" w:rsidP="00FD27EA">
            <w:r w:rsidRPr="004B4091">
              <w:t>NHL</w:t>
            </w:r>
          </w:p>
        </w:tc>
        <w:tc>
          <w:tcPr>
            <w:tcW w:w="891" w:type="dxa"/>
            <w:noWrap/>
          </w:tcPr>
          <w:p w:rsidR="00FD27EA" w:rsidRPr="004B4091" w:rsidRDefault="00FD27EA" w:rsidP="00FD27EA">
            <w:r w:rsidRPr="004B4091">
              <w:t>AD</w:t>
            </w:r>
          </w:p>
        </w:tc>
        <w:tc>
          <w:tcPr>
            <w:tcW w:w="735" w:type="dxa"/>
          </w:tcPr>
          <w:p w:rsidR="00FD27EA" w:rsidRPr="004B4091" w:rsidRDefault="00FD27EA" w:rsidP="00FD27EA">
            <w:r w:rsidRPr="004B4091">
              <w:t>423</w:t>
            </w:r>
          </w:p>
        </w:tc>
        <w:tc>
          <w:tcPr>
            <w:tcW w:w="735" w:type="dxa"/>
            <w:noWrap/>
          </w:tcPr>
          <w:p w:rsidR="00FD27EA" w:rsidRPr="004B4091" w:rsidRDefault="00FD27EA" w:rsidP="00FD27EA">
            <w:r w:rsidRPr="004B4091">
              <w:t>1.174</w:t>
            </w:r>
          </w:p>
        </w:tc>
        <w:tc>
          <w:tcPr>
            <w:tcW w:w="936" w:type="dxa"/>
            <w:noWrap/>
          </w:tcPr>
          <w:p w:rsidR="00FD27EA" w:rsidRPr="004B4091" w:rsidRDefault="00FD27EA" w:rsidP="00FD27EA">
            <w:r w:rsidRPr="004B4091">
              <w:t>4.782</w:t>
            </w:r>
          </w:p>
        </w:tc>
        <w:tc>
          <w:tcPr>
            <w:tcW w:w="774" w:type="dxa"/>
            <w:noWrap/>
          </w:tcPr>
          <w:p w:rsidR="00FD27EA" w:rsidRPr="004B4091" w:rsidRDefault="00FD27EA" w:rsidP="00FD27EA">
            <w:r w:rsidRPr="004B4091">
              <w:t>1.173</w:t>
            </w:r>
          </w:p>
        </w:tc>
        <w:tc>
          <w:tcPr>
            <w:tcW w:w="905" w:type="dxa"/>
            <w:noWrap/>
          </w:tcPr>
          <w:p w:rsidR="00FD27EA" w:rsidRPr="004B4091" w:rsidRDefault="00FD27EA" w:rsidP="00FD27EA">
            <w:r w:rsidRPr="004B4091">
              <w:t>4.782</w:t>
            </w:r>
          </w:p>
        </w:tc>
        <w:tc>
          <w:tcPr>
            <w:tcW w:w="942" w:type="dxa"/>
            <w:noWrap/>
          </w:tcPr>
          <w:p w:rsidR="00FD27EA" w:rsidRPr="004B4091" w:rsidRDefault="00FD27EA" w:rsidP="00FD27EA">
            <w:r w:rsidRPr="004B4091">
              <w:t>0.945</w:t>
            </w:r>
          </w:p>
        </w:tc>
        <w:tc>
          <w:tcPr>
            <w:tcW w:w="886" w:type="dxa"/>
            <w:noWrap/>
          </w:tcPr>
          <w:p w:rsidR="00FD27EA" w:rsidRPr="004B4091" w:rsidRDefault="00FD27EA" w:rsidP="00FD27EA">
            <w:r w:rsidRPr="004B4091">
              <w:t>3.924</w:t>
            </w:r>
          </w:p>
        </w:tc>
        <w:tc>
          <w:tcPr>
            <w:tcW w:w="830" w:type="dxa"/>
            <w:noWrap/>
          </w:tcPr>
          <w:p w:rsidR="00FD27EA" w:rsidRPr="004B4091" w:rsidRDefault="00FD27EA" w:rsidP="00FD27EA">
            <w:r w:rsidRPr="004B4091">
              <w:t>0.947</w:t>
            </w:r>
          </w:p>
        </w:tc>
        <w:tc>
          <w:tcPr>
            <w:tcW w:w="947" w:type="dxa"/>
            <w:noWrap/>
          </w:tcPr>
          <w:p w:rsidR="00FD27EA" w:rsidRPr="004B4091" w:rsidRDefault="00FD27EA" w:rsidP="00FD27EA">
            <w:r w:rsidRPr="004B4091">
              <w:t>3.926</w:t>
            </w:r>
          </w:p>
        </w:tc>
      </w:tr>
      <w:tr w:rsidR="00FD27EA" w:rsidRPr="00BD4436" w:rsidTr="00FD27EA">
        <w:trPr>
          <w:trHeight w:val="300"/>
        </w:trPr>
        <w:tc>
          <w:tcPr>
            <w:tcW w:w="1333" w:type="dxa"/>
            <w:noWrap/>
          </w:tcPr>
          <w:p w:rsidR="00FD27EA" w:rsidRPr="004B4091" w:rsidRDefault="00FD27EA" w:rsidP="00FD27EA">
            <w:r w:rsidRPr="004B4091">
              <w:t>NHL</w:t>
            </w:r>
          </w:p>
        </w:tc>
        <w:tc>
          <w:tcPr>
            <w:tcW w:w="891" w:type="dxa"/>
            <w:noWrap/>
          </w:tcPr>
          <w:p w:rsidR="00FD27EA" w:rsidRPr="004B4091" w:rsidRDefault="00FD27EA" w:rsidP="00FD27EA">
            <w:r w:rsidRPr="004B4091">
              <w:t>AP</w:t>
            </w:r>
          </w:p>
        </w:tc>
        <w:tc>
          <w:tcPr>
            <w:tcW w:w="735" w:type="dxa"/>
          </w:tcPr>
          <w:p w:rsidR="00FD27EA" w:rsidRPr="004B4091" w:rsidRDefault="00FD27EA" w:rsidP="00FD27EA">
            <w:r w:rsidRPr="004B4091">
              <w:t>421</w:t>
            </w:r>
          </w:p>
        </w:tc>
        <w:tc>
          <w:tcPr>
            <w:tcW w:w="735" w:type="dxa"/>
            <w:noWrap/>
          </w:tcPr>
          <w:p w:rsidR="00FD27EA" w:rsidRPr="004B4091" w:rsidRDefault="00FD27EA" w:rsidP="00FD27EA">
            <w:r w:rsidRPr="004B4091">
              <w:t>1.158</w:t>
            </w:r>
          </w:p>
        </w:tc>
        <w:tc>
          <w:tcPr>
            <w:tcW w:w="936" w:type="dxa"/>
            <w:noWrap/>
          </w:tcPr>
          <w:p w:rsidR="00FD27EA" w:rsidRPr="004B4091" w:rsidRDefault="00FD27EA" w:rsidP="00FD27EA">
            <w:r w:rsidRPr="004B4091">
              <w:t>4.777</w:t>
            </w:r>
          </w:p>
        </w:tc>
        <w:tc>
          <w:tcPr>
            <w:tcW w:w="774" w:type="dxa"/>
            <w:noWrap/>
          </w:tcPr>
          <w:p w:rsidR="00FD27EA" w:rsidRPr="004B4091" w:rsidRDefault="00FD27EA" w:rsidP="00FD27EA">
            <w:r w:rsidRPr="004B4091">
              <w:t>1.158</w:t>
            </w:r>
          </w:p>
        </w:tc>
        <w:tc>
          <w:tcPr>
            <w:tcW w:w="905" w:type="dxa"/>
            <w:noWrap/>
          </w:tcPr>
          <w:p w:rsidR="00FD27EA" w:rsidRPr="004B4091" w:rsidRDefault="00FD27EA" w:rsidP="00FD27EA">
            <w:r w:rsidRPr="004B4091">
              <w:t>4.778</w:t>
            </w:r>
          </w:p>
        </w:tc>
        <w:tc>
          <w:tcPr>
            <w:tcW w:w="942" w:type="dxa"/>
            <w:noWrap/>
          </w:tcPr>
          <w:p w:rsidR="00FD27EA" w:rsidRPr="004B4091" w:rsidRDefault="00FD27EA" w:rsidP="00FD27EA">
            <w:r w:rsidRPr="004B4091">
              <w:t>0.944</w:t>
            </w:r>
          </w:p>
        </w:tc>
        <w:tc>
          <w:tcPr>
            <w:tcW w:w="886" w:type="dxa"/>
            <w:noWrap/>
          </w:tcPr>
          <w:p w:rsidR="00FD27EA" w:rsidRPr="004B4091" w:rsidRDefault="00FD27EA" w:rsidP="00FD27EA">
            <w:r w:rsidRPr="004B4091">
              <w:t>3.929</w:t>
            </w:r>
          </w:p>
        </w:tc>
        <w:tc>
          <w:tcPr>
            <w:tcW w:w="830" w:type="dxa"/>
            <w:noWrap/>
          </w:tcPr>
          <w:p w:rsidR="00FD27EA" w:rsidRPr="004B4091" w:rsidRDefault="00FD27EA" w:rsidP="00FD27EA">
            <w:r w:rsidRPr="004B4091">
              <w:t>0.946</w:t>
            </w:r>
          </w:p>
        </w:tc>
        <w:tc>
          <w:tcPr>
            <w:tcW w:w="947" w:type="dxa"/>
            <w:noWrap/>
          </w:tcPr>
          <w:p w:rsidR="00FD27EA" w:rsidRPr="004B4091" w:rsidRDefault="00FD27EA" w:rsidP="00FD27EA">
            <w:r w:rsidRPr="004B4091">
              <w:t>3.931</w:t>
            </w:r>
          </w:p>
        </w:tc>
      </w:tr>
      <w:tr w:rsidR="00FD27EA" w:rsidRPr="00BD4436" w:rsidTr="00FD27EA">
        <w:trPr>
          <w:trHeight w:val="300"/>
        </w:trPr>
        <w:tc>
          <w:tcPr>
            <w:tcW w:w="1333" w:type="dxa"/>
            <w:noWrap/>
          </w:tcPr>
          <w:p w:rsidR="00FD27EA" w:rsidRPr="004B4091" w:rsidRDefault="00FD27EA" w:rsidP="00FD27EA">
            <w:r w:rsidRPr="004B4091">
              <w:t>NHL</w:t>
            </w:r>
          </w:p>
        </w:tc>
        <w:tc>
          <w:tcPr>
            <w:tcW w:w="891" w:type="dxa"/>
            <w:noWrap/>
          </w:tcPr>
          <w:p w:rsidR="00FD27EA" w:rsidRPr="004B4091" w:rsidRDefault="00FD27EA" w:rsidP="00FD27EA">
            <w:r w:rsidRPr="004B4091">
              <w:t>AC</w:t>
            </w:r>
          </w:p>
        </w:tc>
        <w:tc>
          <w:tcPr>
            <w:tcW w:w="735" w:type="dxa"/>
          </w:tcPr>
          <w:p w:rsidR="00FD27EA" w:rsidRPr="004B4091" w:rsidRDefault="00FD27EA" w:rsidP="00FD27EA">
            <w:r w:rsidRPr="004B4091">
              <w:t>421</w:t>
            </w:r>
          </w:p>
        </w:tc>
        <w:tc>
          <w:tcPr>
            <w:tcW w:w="735" w:type="dxa"/>
            <w:noWrap/>
          </w:tcPr>
          <w:p w:rsidR="00FD27EA" w:rsidRPr="004B4091" w:rsidRDefault="00FD27EA" w:rsidP="00FD27EA">
            <w:r w:rsidRPr="004B4091">
              <w:t>1.159</w:t>
            </w:r>
          </w:p>
        </w:tc>
        <w:tc>
          <w:tcPr>
            <w:tcW w:w="936" w:type="dxa"/>
            <w:noWrap/>
          </w:tcPr>
          <w:p w:rsidR="00FD27EA" w:rsidRPr="004B4091" w:rsidRDefault="00FD27EA" w:rsidP="00FD27EA">
            <w:r w:rsidRPr="004B4091">
              <w:t>4.776</w:t>
            </w:r>
          </w:p>
        </w:tc>
        <w:tc>
          <w:tcPr>
            <w:tcW w:w="774" w:type="dxa"/>
            <w:noWrap/>
          </w:tcPr>
          <w:p w:rsidR="00FD27EA" w:rsidRPr="004B4091" w:rsidRDefault="00FD27EA" w:rsidP="00FD27EA">
            <w:r w:rsidRPr="004B4091">
              <w:t>1.159</w:t>
            </w:r>
          </w:p>
        </w:tc>
        <w:tc>
          <w:tcPr>
            <w:tcW w:w="905" w:type="dxa"/>
            <w:noWrap/>
          </w:tcPr>
          <w:p w:rsidR="00FD27EA" w:rsidRPr="004B4091" w:rsidRDefault="00FD27EA" w:rsidP="00FD27EA">
            <w:r w:rsidRPr="004B4091">
              <w:t>4.777</w:t>
            </w:r>
          </w:p>
        </w:tc>
        <w:tc>
          <w:tcPr>
            <w:tcW w:w="942" w:type="dxa"/>
            <w:noWrap/>
          </w:tcPr>
          <w:p w:rsidR="00FD27EA" w:rsidRPr="004B4091" w:rsidRDefault="00FD27EA" w:rsidP="00FD27EA">
            <w:r w:rsidRPr="004B4091">
              <w:t>0.947</w:t>
            </w:r>
          </w:p>
        </w:tc>
        <w:tc>
          <w:tcPr>
            <w:tcW w:w="886" w:type="dxa"/>
            <w:noWrap/>
          </w:tcPr>
          <w:p w:rsidR="00FD27EA" w:rsidRPr="004B4091" w:rsidRDefault="00FD27EA" w:rsidP="00FD27EA">
            <w:r w:rsidRPr="004B4091">
              <w:t>3.931</w:t>
            </w:r>
          </w:p>
        </w:tc>
        <w:tc>
          <w:tcPr>
            <w:tcW w:w="830" w:type="dxa"/>
            <w:noWrap/>
          </w:tcPr>
          <w:p w:rsidR="00FD27EA" w:rsidRPr="004B4091" w:rsidRDefault="00FD27EA" w:rsidP="00FD27EA">
            <w:r w:rsidRPr="004B4091">
              <w:t>0.950</w:t>
            </w:r>
          </w:p>
        </w:tc>
        <w:tc>
          <w:tcPr>
            <w:tcW w:w="947" w:type="dxa"/>
            <w:noWrap/>
          </w:tcPr>
          <w:p w:rsidR="00FD27EA" w:rsidRPr="004B4091" w:rsidRDefault="00FD27EA" w:rsidP="00FD27EA">
            <w:r w:rsidRPr="004B4091">
              <w:t>3.933</w:t>
            </w:r>
          </w:p>
        </w:tc>
      </w:tr>
      <w:tr w:rsidR="00FD27EA" w:rsidRPr="00BD4436" w:rsidTr="00FD27EA">
        <w:trPr>
          <w:trHeight w:val="300"/>
        </w:trPr>
        <w:tc>
          <w:tcPr>
            <w:tcW w:w="1333" w:type="dxa"/>
            <w:noWrap/>
          </w:tcPr>
          <w:p w:rsidR="00FD27EA" w:rsidRPr="004B4091" w:rsidRDefault="00FD27EA" w:rsidP="00FD27EA">
            <w:r w:rsidRPr="004B4091">
              <w:t>NHL</w:t>
            </w:r>
          </w:p>
        </w:tc>
        <w:tc>
          <w:tcPr>
            <w:tcW w:w="891" w:type="dxa"/>
            <w:noWrap/>
          </w:tcPr>
          <w:p w:rsidR="00FD27EA" w:rsidRPr="004B4091" w:rsidRDefault="00FD27EA" w:rsidP="00FD27EA">
            <w:r w:rsidRPr="004B4091">
              <w:t>APC</w:t>
            </w:r>
          </w:p>
        </w:tc>
        <w:tc>
          <w:tcPr>
            <w:tcW w:w="735" w:type="dxa"/>
          </w:tcPr>
          <w:p w:rsidR="00FD27EA" w:rsidRPr="004B4091" w:rsidRDefault="00FD27EA" w:rsidP="00FD27EA">
            <w:r w:rsidRPr="004B4091">
              <w:t>419</w:t>
            </w:r>
          </w:p>
        </w:tc>
        <w:tc>
          <w:tcPr>
            <w:tcW w:w="735" w:type="dxa"/>
            <w:noWrap/>
          </w:tcPr>
          <w:p w:rsidR="00FD27EA" w:rsidRPr="004B4091" w:rsidRDefault="00FD27EA" w:rsidP="00FD27EA">
            <w:r w:rsidRPr="004B4091">
              <w:t>1.162</w:t>
            </w:r>
          </w:p>
        </w:tc>
        <w:tc>
          <w:tcPr>
            <w:tcW w:w="936" w:type="dxa"/>
            <w:noWrap/>
          </w:tcPr>
          <w:p w:rsidR="00FD27EA" w:rsidRPr="004B4091" w:rsidRDefault="00FD27EA" w:rsidP="00FD27EA">
            <w:r w:rsidRPr="004B4091">
              <w:t>4.785</w:t>
            </w:r>
          </w:p>
        </w:tc>
        <w:tc>
          <w:tcPr>
            <w:tcW w:w="774" w:type="dxa"/>
            <w:noWrap/>
          </w:tcPr>
          <w:p w:rsidR="00FD27EA" w:rsidRPr="004B4091" w:rsidRDefault="00FD27EA" w:rsidP="00FD27EA">
            <w:r w:rsidRPr="004B4091">
              <w:t>1.162</w:t>
            </w:r>
          </w:p>
        </w:tc>
        <w:tc>
          <w:tcPr>
            <w:tcW w:w="905" w:type="dxa"/>
            <w:noWrap/>
          </w:tcPr>
          <w:p w:rsidR="00FD27EA" w:rsidRPr="004B4091" w:rsidRDefault="00FD27EA" w:rsidP="00FD27EA">
            <w:r w:rsidRPr="004B4091">
              <w:t>4.785</w:t>
            </w:r>
          </w:p>
        </w:tc>
        <w:tc>
          <w:tcPr>
            <w:tcW w:w="942" w:type="dxa"/>
            <w:noWrap/>
          </w:tcPr>
          <w:p w:rsidR="00FD27EA" w:rsidRPr="004B4091" w:rsidRDefault="00FD27EA" w:rsidP="00FD27EA">
            <w:r w:rsidRPr="004B4091">
              <w:t>0.937</w:t>
            </w:r>
          </w:p>
        </w:tc>
        <w:tc>
          <w:tcPr>
            <w:tcW w:w="886" w:type="dxa"/>
            <w:noWrap/>
          </w:tcPr>
          <w:p w:rsidR="00FD27EA" w:rsidRPr="004B4091" w:rsidRDefault="00FD27EA" w:rsidP="00FD27EA">
            <w:r w:rsidRPr="004B4091">
              <w:t>3.931</w:t>
            </w:r>
          </w:p>
        </w:tc>
        <w:tc>
          <w:tcPr>
            <w:tcW w:w="830" w:type="dxa"/>
            <w:noWrap/>
          </w:tcPr>
          <w:p w:rsidR="00FD27EA" w:rsidRPr="004B4091" w:rsidRDefault="00FD27EA" w:rsidP="00FD27EA">
            <w:r w:rsidRPr="004B4091">
              <w:t>0.937</w:t>
            </w:r>
          </w:p>
        </w:tc>
        <w:tc>
          <w:tcPr>
            <w:tcW w:w="947" w:type="dxa"/>
            <w:noWrap/>
          </w:tcPr>
          <w:p w:rsidR="00FD27EA" w:rsidRPr="004B4091" w:rsidRDefault="00FD27EA" w:rsidP="00FD27EA">
            <w:r w:rsidRPr="004B4091">
              <w:t>3.930</w:t>
            </w:r>
          </w:p>
        </w:tc>
      </w:tr>
      <w:tr w:rsidR="00FD27EA" w:rsidRPr="00BD4436" w:rsidTr="00FD27EA">
        <w:trPr>
          <w:trHeight w:val="300"/>
        </w:trPr>
        <w:tc>
          <w:tcPr>
            <w:tcW w:w="1333" w:type="dxa"/>
            <w:noWrap/>
          </w:tcPr>
          <w:p w:rsidR="00FD27EA" w:rsidRPr="004B4091" w:rsidRDefault="00E76297" w:rsidP="00FD27EA">
            <w:r>
              <w:t>CNS</w:t>
            </w:r>
          </w:p>
        </w:tc>
        <w:tc>
          <w:tcPr>
            <w:tcW w:w="891" w:type="dxa"/>
            <w:noWrap/>
          </w:tcPr>
          <w:p w:rsidR="00FD27EA" w:rsidRPr="004B4091" w:rsidRDefault="00FD27EA" w:rsidP="00FD27EA">
            <w:r w:rsidRPr="004B4091">
              <w:t>Null</w:t>
            </w:r>
          </w:p>
        </w:tc>
        <w:tc>
          <w:tcPr>
            <w:tcW w:w="735" w:type="dxa"/>
          </w:tcPr>
          <w:p w:rsidR="00FD27EA" w:rsidRPr="004B4091" w:rsidRDefault="00FD27EA" w:rsidP="00FD27EA">
            <w:r w:rsidRPr="004B4091">
              <w:t>429</w:t>
            </w:r>
          </w:p>
        </w:tc>
        <w:tc>
          <w:tcPr>
            <w:tcW w:w="735" w:type="dxa"/>
            <w:noWrap/>
          </w:tcPr>
          <w:p w:rsidR="00FD27EA" w:rsidRPr="004B4091" w:rsidRDefault="00FD27EA" w:rsidP="00FD27EA">
            <w:r w:rsidRPr="004B4091">
              <w:t>1.391</w:t>
            </w:r>
          </w:p>
        </w:tc>
        <w:tc>
          <w:tcPr>
            <w:tcW w:w="936" w:type="dxa"/>
            <w:noWrap/>
          </w:tcPr>
          <w:p w:rsidR="00FD27EA" w:rsidRPr="004B4091" w:rsidRDefault="00FD27EA" w:rsidP="00FD27EA">
            <w:r w:rsidRPr="004B4091">
              <w:t>5.447</w:t>
            </w:r>
          </w:p>
        </w:tc>
        <w:tc>
          <w:tcPr>
            <w:tcW w:w="774" w:type="dxa"/>
            <w:noWrap/>
          </w:tcPr>
          <w:p w:rsidR="00FD27EA" w:rsidRPr="004B4091" w:rsidRDefault="00FD27EA" w:rsidP="00FD27EA">
            <w:r w:rsidRPr="004B4091">
              <w:t>1.391</w:t>
            </w:r>
          </w:p>
        </w:tc>
        <w:tc>
          <w:tcPr>
            <w:tcW w:w="905" w:type="dxa"/>
            <w:noWrap/>
          </w:tcPr>
          <w:p w:rsidR="00FD27EA" w:rsidRPr="004B4091" w:rsidRDefault="00FD27EA" w:rsidP="00FD27EA">
            <w:r w:rsidRPr="004B4091">
              <w:t>5.447</w:t>
            </w:r>
          </w:p>
        </w:tc>
        <w:tc>
          <w:tcPr>
            <w:tcW w:w="942" w:type="dxa"/>
            <w:noWrap/>
          </w:tcPr>
          <w:p w:rsidR="00FD27EA" w:rsidRPr="004B4091" w:rsidRDefault="00FD27EA" w:rsidP="00FD27EA">
            <w:r w:rsidRPr="004B4091">
              <w:t>1.346</w:t>
            </w:r>
          </w:p>
        </w:tc>
        <w:tc>
          <w:tcPr>
            <w:tcW w:w="886" w:type="dxa"/>
            <w:noWrap/>
          </w:tcPr>
          <w:p w:rsidR="00FD27EA" w:rsidRPr="004B4091" w:rsidRDefault="00FD27EA" w:rsidP="00FD27EA">
            <w:r w:rsidRPr="004B4091">
              <w:t>5.129</w:t>
            </w:r>
          </w:p>
        </w:tc>
        <w:tc>
          <w:tcPr>
            <w:tcW w:w="830" w:type="dxa"/>
            <w:noWrap/>
          </w:tcPr>
          <w:p w:rsidR="00FD27EA" w:rsidRPr="004B4091" w:rsidRDefault="00FD27EA" w:rsidP="00FD27EA">
            <w:r w:rsidRPr="004B4091">
              <w:t>1.346</w:t>
            </w:r>
          </w:p>
        </w:tc>
        <w:tc>
          <w:tcPr>
            <w:tcW w:w="947" w:type="dxa"/>
            <w:noWrap/>
          </w:tcPr>
          <w:p w:rsidR="00FD27EA" w:rsidRPr="004B4091" w:rsidRDefault="00FD27EA" w:rsidP="00FD27EA">
            <w:r w:rsidRPr="004B4091">
              <w:t>5.129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r w:rsidRPr="006F194F">
              <w:t>CNS</w:t>
            </w:r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D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23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1.191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5.245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1.191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5.245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1.184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5.004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1.185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5.005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r w:rsidRPr="006F194F">
              <w:t>CNS</w:t>
            </w:r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P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21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1.187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5.248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1.187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5.248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1.190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5.012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1.191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5.013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r w:rsidRPr="006F194F">
              <w:t>CNS</w:t>
            </w:r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C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21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1.187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5.247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1.187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5.246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1.189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5.012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1.190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5.013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r w:rsidRPr="006F194F">
              <w:t>CNS</w:t>
            </w:r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PC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19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1.190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5.254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1.190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5.254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1.194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5.019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1.196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5.020</w:t>
            </w:r>
          </w:p>
        </w:tc>
      </w:tr>
      <w:tr w:rsidR="00FD27EA" w:rsidRPr="00BD4436" w:rsidTr="00FD27EA">
        <w:trPr>
          <w:trHeight w:val="300"/>
        </w:trPr>
        <w:tc>
          <w:tcPr>
            <w:tcW w:w="1333" w:type="dxa"/>
            <w:noWrap/>
          </w:tcPr>
          <w:p w:rsidR="00FD27EA" w:rsidRPr="004B4091" w:rsidRDefault="00E76297" w:rsidP="00FD27EA">
            <w:r>
              <w:t>B</w:t>
            </w:r>
            <w:r w:rsidR="00FD27EA" w:rsidRPr="004B4091">
              <w:t>one</w:t>
            </w:r>
          </w:p>
        </w:tc>
        <w:tc>
          <w:tcPr>
            <w:tcW w:w="891" w:type="dxa"/>
            <w:noWrap/>
          </w:tcPr>
          <w:p w:rsidR="00FD27EA" w:rsidRPr="004B4091" w:rsidRDefault="00FD27EA" w:rsidP="00FD27EA">
            <w:r w:rsidRPr="004B4091">
              <w:t>Null</w:t>
            </w:r>
          </w:p>
        </w:tc>
        <w:tc>
          <w:tcPr>
            <w:tcW w:w="735" w:type="dxa"/>
          </w:tcPr>
          <w:p w:rsidR="00FD27EA" w:rsidRPr="004B4091" w:rsidRDefault="00FD27EA" w:rsidP="00FD27EA">
            <w:r w:rsidRPr="004B4091">
              <w:t>429</w:t>
            </w:r>
          </w:p>
        </w:tc>
        <w:tc>
          <w:tcPr>
            <w:tcW w:w="735" w:type="dxa"/>
            <w:noWrap/>
          </w:tcPr>
          <w:p w:rsidR="00FD27EA" w:rsidRPr="004B4091" w:rsidRDefault="00FD27EA" w:rsidP="00FD27EA">
            <w:r w:rsidRPr="004B4091">
              <w:t>1.351</w:t>
            </w:r>
          </w:p>
        </w:tc>
        <w:tc>
          <w:tcPr>
            <w:tcW w:w="936" w:type="dxa"/>
            <w:noWrap/>
          </w:tcPr>
          <w:p w:rsidR="00FD27EA" w:rsidRPr="004B4091" w:rsidRDefault="00FD27EA" w:rsidP="00FD27EA">
            <w:r w:rsidRPr="004B4091">
              <w:t>4.666</w:t>
            </w:r>
          </w:p>
        </w:tc>
        <w:tc>
          <w:tcPr>
            <w:tcW w:w="774" w:type="dxa"/>
            <w:noWrap/>
          </w:tcPr>
          <w:p w:rsidR="00FD27EA" w:rsidRPr="004B4091" w:rsidRDefault="00FD27EA" w:rsidP="00FD27EA">
            <w:r w:rsidRPr="004B4091">
              <w:t>1.351</w:t>
            </w:r>
          </w:p>
        </w:tc>
        <w:tc>
          <w:tcPr>
            <w:tcW w:w="905" w:type="dxa"/>
            <w:noWrap/>
          </w:tcPr>
          <w:p w:rsidR="00FD27EA" w:rsidRPr="004B4091" w:rsidRDefault="00FD27EA" w:rsidP="00FD27EA">
            <w:r w:rsidRPr="004B4091">
              <w:t>4.666</w:t>
            </w:r>
          </w:p>
        </w:tc>
        <w:tc>
          <w:tcPr>
            <w:tcW w:w="942" w:type="dxa"/>
            <w:noWrap/>
          </w:tcPr>
          <w:p w:rsidR="00FD27EA" w:rsidRPr="004B4091" w:rsidRDefault="00FD27EA" w:rsidP="00FD27EA">
            <w:r w:rsidRPr="004B4091">
              <w:t>1.367</w:t>
            </w:r>
          </w:p>
        </w:tc>
        <w:tc>
          <w:tcPr>
            <w:tcW w:w="886" w:type="dxa"/>
            <w:noWrap/>
          </w:tcPr>
          <w:p w:rsidR="00FD27EA" w:rsidRPr="004B4091" w:rsidRDefault="00FD27EA" w:rsidP="00FD27EA">
            <w:r w:rsidRPr="004B4091">
              <w:t>4.141</w:t>
            </w:r>
          </w:p>
        </w:tc>
        <w:tc>
          <w:tcPr>
            <w:tcW w:w="830" w:type="dxa"/>
            <w:noWrap/>
          </w:tcPr>
          <w:p w:rsidR="00FD27EA" w:rsidRPr="004B4091" w:rsidRDefault="00FD27EA" w:rsidP="00FD27EA">
            <w:r w:rsidRPr="004B4091">
              <w:t>1.367</w:t>
            </w:r>
          </w:p>
        </w:tc>
        <w:tc>
          <w:tcPr>
            <w:tcW w:w="947" w:type="dxa"/>
            <w:noWrap/>
          </w:tcPr>
          <w:p w:rsidR="00FD27EA" w:rsidRPr="004B4091" w:rsidRDefault="00FD27EA" w:rsidP="00FD27EA">
            <w:r w:rsidRPr="004B4091">
              <w:t>4.141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r w:rsidRPr="003A1419">
              <w:t>Bone</w:t>
            </w:r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D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23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1.016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4.349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1.015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4.348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1.058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3.864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1.058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3.864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r w:rsidRPr="003A1419">
              <w:t>Bone</w:t>
            </w:r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P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21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1.014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4.351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1.013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4.351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1.052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3.867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1.051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3.865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r w:rsidRPr="003A1419">
              <w:t>Bone</w:t>
            </w:r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C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21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1.013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4.351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1.013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4.351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1.050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3.864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1.049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3.863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r w:rsidRPr="003A1419">
              <w:t>Bone</w:t>
            </w:r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PC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19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1.018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4.360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1.017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4.359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1.053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3.866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1.052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3.866</w:t>
            </w:r>
          </w:p>
        </w:tc>
      </w:tr>
      <w:tr w:rsidR="00FD27EA" w:rsidRPr="00BD4436" w:rsidTr="00FD27EA">
        <w:trPr>
          <w:trHeight w:val="300"/>
        </w:trPr>
        <w:tc>
          <w:tcPr>
            <w:tcW w:w="1333" w:type="dxa"/>
            <w:noWrap/>
          </w:tcPr>
          <w:p w:rsidR="00FD27EA" w:rsidRPr="004B4091" w:rsidRDefault="00E76297" w:rsidP="00FD27EA">
            <w:r>
              <w:t>S</w:t>
            </w:r>
            <w:r w:rsidR="00FD27EA" w:rsidRPr="004B4091">
              <w:t>oft</w:t>
            </w:r>
            <w:r>
              <w:t xml:space="preserve"> tissue</w:t>
            </w:r>
          </w:p>
        </w:tc>
        <w:tc>
          <w:tcPr>
            <w:tcW w:w="891" w:type="dxa"/>
            <w:noWrap/>
          </w:tcPr>
          <w:p w:rsidR="00FD27EA" w:rsidRPr="004B4091" w:rsidRDefault="00FD27EA" w:rsidP="00FD27EA">
            <w:r w:rsidRPr="004B4091">
              <w:t>Null</w:t>
            </w:r>
          </w:p>
        </w:tc>
        <w:tc>
          <w:tcPr>
            <w:tcW w:w="735" w:type="dxa"/>
          </w:tcPr>
          <w:p w:rsidR="00FD27EA" w:rsidRPr="004B4091" w:rsidRDefault="00FD27EA" w:rsidP="00FD27EA">
            <w:r w:rsidRPr="004B4091">
              <w:t>429</w:t>
            </w:r>
          </w:p>
        </w:tc>
        <w:tc>
          <w:tcPr>
            <w:tcW w:w="735" w:type="dxa"/>
            <w:noWrap/>
          </w:tcPr>
          <w:p w:rsidR="00FD27EA" w:rsidRPr="004B4091" w:rsidRDefault="00FD27EA" w:rsidP="00FD27EA">
            <w:r w:rsidRPr="004B4091">
              <w:t>1.062</w:t>
            </w:r>
          </w:p>
        </w:tc>
        <w:tc>
          <w:tcPr>
            <w:tcW w:w="936" w:type="dxa"/>
            <w:noWrap/>
          </w:tcPr>
          <w:p w:rsidR="00FD27EA" w:rsidRPr="004B4091" w:rsidRDefault="00FD27EA" w:rsidP="00FD27EA">
            <w:r w:rsidRPr="004B4091">
              <w:t>4.181</w:t>
            </w:r>
          </w:p>
        </w:tc>
        <w:tc>
          <w:tcPr>
            <w:tcW w:w="774" w:type="dxa"/>
            <w:noWrap/>
          </w:tcPr>
          <w:p w:rsidR="00FD27EA" w:rsidRPr="004B4091" w:rsidRDefault="00FD27EA" w:rsidP="00FD27EA">
            <w:r w:rsidRPr="004B4091">
              <w:t>1.062</w:t>
            </w:r>
          </w:p>
        </w:tc>
        <w:tc>
          <w:tcPr>
            <w:tcW w:w="905" w:type="dxa"/>
            <w:noWrap/>
          </w:tcPr>
          <w:p w:rsidR="00FD27EA" w:rsidRPr="004B4091" w:rsidRDefault="00FD27EA" w:rsidP="00FD27EA">
            <w:r w:rsidRPr="004B4091">
              <w:t>4.181</w:t>
            </w:r>
          </w:p>
        </w:tc>
        <w:tc>
          <w:tcPr>
            <w:tcW w:w="942" w:type="dxa"/>
            <w:noWrap/>
          </w:tcPr>
          <w:p w:rsidR="00FD27EA" w:rsidRPr="004B4091" w:rsidRDefault="00FD27EA" w:rsidP="00FD27EA">
            <w:r w:rsidRPr="004B4091">
              <w:t>1.223</w:t>
            </w:r>
          </w:p>
        </w:tc>
        <w:tc>
          <w:tcPr>
            <w:tcW w:w="886" w:type="dxa"/>
            <w:noWrap/>
          </w:tcPr>
          <w:p w:rsidR="00FD27EA" w:rsidRPr="004B4091" w:rsidRDefault="00FD27EA" w:rsidP="00FD27EA">
            <w:r w:rsidRPr="004B4091">
              <w:t>4.160</w:t>
            </w:r>
          </w:p>
        </w:tc>
        <w:tc>
          <w:tcPr>
            <w:tcW w:w="830" w:type="dxa"/>
            <w:noWrap/>
          </w:tcPr>
          <w:p w:rsidR="00FD27EA" w:rsidRPr="004B4091" w:rsidRDefault="00FD27EA" w:rsidP="00FD27EA">
            <w:r w:rsidRPr="004B4091">
              <w:t>1.223</w:t>
            </w:r>
          </w:p>
        </w:tc>
        <w:tc>
          <w:tcPr>
            <w:tcW w:w="947" w:type="dxa"/>
            <w:noWrap/>
          </w:tcPr>
          <w:p w:rsidR="00FD27EA" w:rsidRPr="004B4091" w:rsidRDefault="00FD27EA" w:rsidP="00FD27EA">
            <w:r w:rsidRPr="004B4091">
              <w:t>4.160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r w:rsidRPr="001C0BC9">
              <w:t>Soft tissue</w:t>
            </w:r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D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23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1.034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4.174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1.034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4.174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1.162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4.109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1.162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4.109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r w:rsidRPr="001C0BC9">
              <w:t>Soft tissue</w:t>
            </w:r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P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21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1.037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4.180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1.037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4.181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1.150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4.107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1.149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4.106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r w:rsidRPr="001C0BC9">
              <w:t>Soft tissue</w:t>
            </w:r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C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21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1.036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4.178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1.036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4.178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1.148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4.103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1.148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4.103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r w:rsidRPr="001C0BC9">
              <w:t>Soft tissue</w:t>
            </w:r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PC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19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1.037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4.183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1.037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4.183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1.143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4.110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1.144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4.110</w:t>
            </w:r>
          </w:p>
        </w:tc>
      </w:tr>
      <w:tr w:rsidR="00FD27EA" w:rsidRPr="00BD4436" w:rsidTr="00FD27EA">
        <w:trPr>
          <w:trHeight w:val="300"/>
        </w:trPr>
        <w:tc>
          <w:tcPr>
            <w:tcW w:w="1333" w:type="dxa"/>
            <w:noWrap/>
          </w:tcPr>
          <w:p w:rsidR="00FD27EA" w:rsidRPr="004B4091" w:rsidRDefault="00E76297" w:rsidP="00FD27EA">
            <w:r>
              <w:t>G</w:t>
            </w:r>
            <w:r w:rsidR="00FD27EA" w:rsidRPr="004B4091">
              <w:t>erm</w:t>
            </w:r>
            <w:r>
              <w:t xml:space="preserve"> cells</w:t>
            </w:r>
          </w:p>
        </w:tc>
        <w:tc>
          <w:tcPr>
            <w:tcW w:w="891" w:type="dxa"/>
            <w:noWrap/>
          </w:tcPr>
          <w:p w:rsidR="00FD27EA" w:rsidRPr="004B4091" w:rsidRDefault="00FD27EA" w:rsidP="00FD27EA">
            <w:r w:rsidRPr="004B4091">
              <w:t>Null</w:t>
            </w:r>
          </w:p>
        </w:tc>
        <w:tc>
          <w:tcPr>
            <w:tcW w:w="735" w:type="dxa"/>
          </w:tcPr>
          <w:p w:rsidR="00FD27EA" w:rsidRPr="004B4091" w:rsidRDefault="00FD27EA" w:rsidP="00FD27EA">
            <w:r w:rsidRPr="004B4091">
              <w:t>429</w:t>
            </w:r>
          </w:p>
        </w:tc>
        <w:tc>
          <w:tcPr>
            <w:tcW w:w="735" w:type="dxa"/>
            <w:noWrap/>
          </w:tcPr>
          <w:p w:rsidR="00FD27EA" w:rsidRPr="004B4091" w:rsidRDefault="00FD27EA" w:rsidP="00FD27EA">
            <w:r w:rsidRPr="004B4091">
              <w:t>8.377</w:t>
            </w:r>
          </w:p>
        </w:tc>
        <w:tc>
          <w:tcPr>
            <w:tcW w:w="936" w:type="dxa"/>
            <w:noWrap/>
          </w:tcPr>
          <w:p w:rsidR="00FD27EA" w:rsidRPr="004B4091" w:rsidRDefault="00FD27EA" w:rsidP="00FD27EA">
            <w:r w:rsidRPr="004B4091">
              <w:t>12.959</w:t>
            </w:r>
          </w:p>
        </w:tc>
        <w:tc>
          <w:tcPr>
            <w:tcW w:w="774" w:type="dxa"/>
            <w:noWrap/>
          </w:tcPr>
          <w:p w:rsidR="00FD27EA" w:rsidRPr="004B4091" w:rsidRDefault="00FD27EA" w:rsidP="00FD27EA">
            <w:r w:rsidRPr="004B4091">
              <w:t>8.377</w:t>
            </w:r>
          </w:p>
        </w:tc>
        <w:tc>
          <w:tcPr>
            <w:tcW w:w="905" w:type="dxa"/>
            <w:noWrap/>
          </w:tcPr>
          <w:p w:rsidR="00FD27EA" w:rsidRPr="004B4091" w:rsidRDefault="00FD27EA" w:rsidP="00FD27EA">
            <w:r w:rsidRPr="004B4091">
              <w:t>12.959</w:t>
            </w:r>
          </w:p>
        </w:tc>
        <w:tc>
          <w:tcPr>
            <w:tcW w:w="942" w:type="dxa"/>
            <w:noWrap/>
          </w:tcPr>
          <w:p w:rsidR="00FD27EA" w:rsidRPr="004B4091" w:rsidRDefault="00FD27EA" w:rsidP="00FD27EA">
            <w:r w:rsidRPr="004B4091">
              <w:t>1.092</w:t>
            </w:r>
          </w:p>
        </w:tc>
        <w:tc>
          <w:tcPr>
            <w:tcW w:w="886" w:type="dxa"/>
            <w:noWrap/>
          </w:tcPr>
          <w:p w:rsidR="00FD27EA" w:rsidRPr="004B4091" w:rsidRDefault="00FD27EA" w:rsidP="00FD27EA">
            <w:r w:rsidRPr="004B4091">
              <w:t>3.576</w:t>
            </w:r>
          </w:p>
        </w:tc>
        <w:tc>
          <w:tcPr>
            <w:tcW w:w="830" w:type="dxa"/>
            <w:noWrap/>
          </w:tcPr>
          <w:p w:rsidR="00FD27EA" w:rsidRPr="004B4091" w:rsidRDefault="00FD27EA" w:rsidP="00FD27EA">
            <w:r w:rsidRPr="004B4091">
              <w:t>1.092</w:t>
            </w:r>
          </w:p>
        </w:tc>
        <w:tc>
          <w:tcPr>
            <w:tcW w:w="947" w:type="dxa"/>
            <w:noWrap/>
          </w:tcPr>
          <w:p w:rsidR="00FD27EA" w:rsidRPr="004B4091" w:rsidRDefault="00FD27EA" w:rsidP="00FD27EA">
            <w:r w:rsidRPr="004B4091">
              <w:t>3.576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r w:rsidRPr="00763F1E">
              <w:t>Germ cells</w:t>
            </w:r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D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23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1.045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5.474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1.041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5.466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1.078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3.566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1.078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3.566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r w:rsidRPr="00763F1E">
              <w:t>Germ cells</w:t>
            </w:r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P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21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0.966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5.406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0.977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5.411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1.082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3.571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1.081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3.571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r w:rsidRPr="00763F1E">
              <w:t>Germ cells</w:t>
            </w:r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C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21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0.986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5.427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0.975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5.414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1.077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3.565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1.077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3.565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r w:rsidRPr="00763F1E">
              <w:t>Germ cells</w:t>
            </w:r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PC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19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0.968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5.412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0.974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5.416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1.077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3.572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1.076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3.571</w:t>
            </w:r>
          </w:p>
        </w:tc>
      </w:tr>
      <w:tr w:rsidR="00FD27EA" w:rsidRPr="00BD4436" w:rsidTr="00FD27EA">
        <w:trPr>
          <w:trHeight w:val="300"/>
        </w:trPr>
        <w:tc>
          <w:tcPr>
            <w:tcW w:w="1333" w:type="dxa"/>
            <w:noWrap/>
          </w:tcPr>
          <w:p w:rsidR="00FD27EA" w:rsidRPr="004B4091" w:rsidRDefault="00E76297" w:rsidP="00FD27EA">
            <w:r>
              <w:t>M</w:t>
            </w:r>
            <w:r w:rsidR="00FD27EA" w:rsidRPr="004B4091">
              <w:t>elanomas</w:t>
            </w:r>
          </w:p>
        </w:tc>
        <w:tc>
          <w:tcPr>
            <w:tcW w:w="891" w:type="dxa"/>
            <w:noWrap/>
          </w:tcPr>
          <w:p w:rsidR="00FD27EA" w:rsidRPr="004B4091" w:rsidRDefault="00FD27EA" w:rsidP="00FD27EA">
            <w:r w:rsidRPr="004B4091">
              <w:t>Null</w:t>
            </w:r>
          </w:p>
        </w:tc>
        <w:tc>
          <w:tcPr>
            <w:tcW w:w="735" w:type="dxa"/>
          </w:tcPr>
          <w:p w:rsidR="00FD27EA" w:rsidRPr="004B4091" w:rsidRDefault="00FD27EA" w:rsidP="00FD27EA">
            <w:r w:rsidRPr="004B4091">
              <w:t>429</w:t>
            </w:r>
          </w:p>
        </w:tc>
        <w:tc>
          <w:tcPr>
            <w:tcW w:w="735" w:type="dxa"/>
            <w:noWrap/>
          </w:tcPr>
          <w:p w:rsidR="00FD27EA" w:rsidRPr="004B4091" w:rsidRDefault="00FD27EA" w:rsidP="00FD27EA">
            <w:r w:rsidRPr="004B4091">
              <w:t>3.807</w:t>
            </w:r>
          </w:p>
        </w:tc>
        <w:tc>
          <w:tcPr>
            <w:tcW w:w="936" w:type="dxa"/>
            <w:noWrap/>
          </w:tcPr>
          <w:p w:rsidR="00FD27EA" w:rsidRPr="004B4091" w:rsidRDefault="00FD27EA" w:rsidP="00FD27EA">
            <w:r w:rsidRPr="004B4091">
              <w:t>7.133</w:t>
            </w:r>
          </w:p>
        </w:tc>
        <w:tc>
          <w:tcPr>
            <w:tcW w:w="774" w:type="dxa"/>
            <w:noWrap/>
          </w:tcPr>
          <w:p w:rsidR="00FD27EA" w:rsidRPr="004B4091" w:rsidRDefault="00FD27EA" w:rsidP="00FD27EA">
            <w:r w:rsidRPr="004B4091">
              <w:t>3.807</w:t>
            </w:r>
          </w:p>
        </w:tc>
        <w:tc>
          <w:tcPr>
            <w:tcW w:w="905" w:type="dxa"/>
            <w:noWrap/>
          </w:tcPr>
          <w:p w:rsidR="00FD27EA" w:rsidRPr="004B4091" w:rsidRDefault="00FD27EA" w:rsidP="00FD27EA">
            <w:r w:rsidRPr="004B4091">
              <w:t>7.133</w:t>
            </w:r>
          </w:p>
        </w:tc>
        <w:tc>
          <w:tcPr>
            <w:tcW w:w="942" w:type="dxa"/>
            <w:noWrap/>
          </w:tcPr>
          <w:p w:rsidR="00FD27EA" w:rsidRPr="004B4091" w:rsidRDefault="00FD27EA" w:rsidP="00FD27EA">
            <w:r w:rsidRPr="004B4091">
              <w:t>6.579</w:t>
            </w:r>
          </w:p>
        </w:tc>
        <w:tc>
          <w:tcPr>
            <w:tcW w:w="886" w:type="dxa"/>
            <w:noWrap/>
          </w:tcPr>
          <w:p w:rsidR="00FD27EA" w:rsidRPr="004B4091" w:rsidRDefault="00FD27EA" w:rsidP="00FD27EA">
            <w:r w:rsidRPr="004B4091">
              <w:t>10.180</w:t>
            </w:r>
          </w:p>
        </w:tc>
        <w:tc>
          <w:tcPr>
            <w:tcW w:w="830" w:type="dxa"/>
            <w:noWrap/>
          </w:tcPr>
          <w:p w:rsidR="00FD27EA" w:rsidRPr="004B4091" w:rsidRDefault="00FD27EA" w:rsidP="00FD27EA">
            <w:r w:rsidRPr="004B4091">
              <w:t>6.579</w:t>
            </w:r>
          </w:p>
        </w:tc>
        <w:tc>
          <w:tcPr>
            <w:tcW w:w="947" w:type="dxa"/>
            <w:noWrap/>
          </w:tcPr>
          <w:p w:rsidR="00FD27EA" w:rsidRPr="004B4091" w:rsidRDefault="00FD27EA" w:rsidP="00FD27EA">
            <w:r w:rsidRPr="004B4091">
              <w:t>10.180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r w:rsidRPr="00887991">
              <w:t>Melanomas</w:t>
            </w:r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D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23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1.085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4.611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1.092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4.609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1.345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5.320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1.372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5.333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r w:rsidRPr="00887991">
              <w:t>Melanomas</w:t>
            </w:r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P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21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1.033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4.554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1.054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4.567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1.201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5.178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1.259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5.219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r w:rsidRPr="00887991">
              <w:t>Melanomas</w:t>
            </w:r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C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21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1.039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4.563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1.045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4.560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1.175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5.167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1.196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5.172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r w:rsidRPr="00887991">
              <w:t>Melanomas</w:t>
            </w:r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PC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19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1.037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4.563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1.038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4.564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1.181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5.172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1.182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5.173</w:t>
            </w:r>
          </w:p>
        </w:tc>
      </w:tr>
      <w:tr w:rsidR="00FD27EA" w:rsidRPr="00BD4436" w:rsidTr="00FD27EA">
        <w:trPr>
          <w:trHeight w:val="300"/>
        </w:trPr>
        <w:tc>
          <w:tcPr>
            <w:tcW w:w="1333" w:type="dxa"/>
            <w:noWrap/>
          </w:tcPr>
          <w:p w:rsidR="00FD27EA" w:rsidRPr="004B4091" w:rsidRDefault="00E76297" w:rsidP="00FD27EA">
            <w:r>
              <w:t>C</w:t>
            </w:r>
            <w:r w:rsidR="00FD27EA" w:rsidRPr="004B4091">
              <w:t>arcinomas</w:t>
            </w:r>
          </w:p>
        </w:tc>
        <w:tc>
          <w:tcPr>
            <w:tcW w:w="891" w:type="dxa"/>
            <w:noWrap/>
          </w:tcPr>
          <w:p w:rsidR="00FD27EA" w:rsidRPr="004B4091" w:rsidRDefault="00FD27EA" w:rsidP="00FD27EA">
            <w:r w:rsidRPr="004B4091">
              <w:t>Null</w:t>
            </w:r>
          </w:p>
        </w:tc>
        <w:tc>
          <w:tcPr>
            <w:tcW w:w="735" w:type="dxa"/>
          </w:tcPr>
          <w:p w:rsidR="00FD27EA" w:rsidRPr="004B4091" w:rsidRDefault="00FD27EA" w:rsidP="00FD27EA">
            <w:r w:rsidRPr="004B4091">
              <w:t>429</w:t>
            </w:r>
          </w:p>
        </w:tc>
        <w:tc>
          <w:tcPr>
            <w:tcW w:w="735" w:type="dxa"/>
            <w:noWrap/>
          </w:tcPr>
          <w:p w:rsidR="00FD27EA" w:rsidRPr="004B4091" w:rsidRDefault="00FD27EA" w:rsidP="00FD27EA">
            <w:r w:rsidRPr="004B4091">
              <w:t>2.341</w:t>
            </w:r>
          </w:p>
        </w:tc>
        <w:tc>
          <w:tcPr>
            <w:tcW w:w="936" w:type="dxa"/>
            <w:noWrap/>
          </w:tcPr>
          <w:p w:rsidR="00FD27EA" w:rsidRPr="004B4091" w:rsidRDefault="00FD27EA" w:rsidP="00FD27EA">
            <w:r w:rsidRPr="004B4091">
              <w:t>6.117</w:t>
            </w:r>
          </w:p>
        </w:tc>
        <w:tc>
          <w:tcPr>
            <w:tcW w:w="774" w:type="dxa"/>
            <w:noWrap/>
          </w:tcPr>
          <w:p w:rsidR="00FD27EA" w:rsidRPr="004B4091" w:rsidRDefault="00FD27EA" w:rsidP="00FD27EA">
            <w:r w:rsidRPr="004B4091">
              <w:t>2.341</w:t>
            </w:r>
          </w:p>
        </w:tc>
        <w:tc>
          <w:tcPr>
            <w:tcW w:w="905" w:type="dxa"/>
            <w:noWrap/>
          </w:tcPr>
          <w:p w:rsidR="00FD27EA" w:rsidRPr="004B4091" w:rsidRDefault="00FD27EA" w:rsidP="00FD27EA">
            <w:r w:rsidRPr="004B4091">
              <w:t>6.117</w:t>
            </w:r>
          </w:p>
        </w:tc>
        <w:tc>
          <w:tcPr>
            <w:tcW w:w="942" w:type="dxa"/>
            <w:noWrap/>
          </w:tcPr>
          <w:p w:rsidR="00FD27EA" w:rsidRPr="004B4091" w:rsidRDefault="00FD27EA" w:rsidP="00FD27EA">
            <w:r w:rsidRPr="004B4091">
              <w:t>10.163</w:t>
            </w:r>
          </w:p>
        </w:tc>
        <w:tc>
          <w:tcPr>
            <w:tcW w:w="886" w:type="dxa"/>
            <w:noWrap/>
          </w:tcPr>
          <w:p w:rsidR="00FD27EA" w:rsidRPr="004B4091" w:rsidRDefault="00FD27EA" w:rsidP="00FD27EA">
            <w:r w:rsidRPr="004B4091">
              <w:t>13.536</w:t>
            </w:r>
          </w:p>
        </w:tc>
        <w:tc>
          <w:tcPr>
            <w:tcW w:w="830" w:type="dxa"/>
            <w:noWrap/>
          </w:tcPr>
          <w:p w:rsidR="00FD27EA" w:rsidRPr="004B4091" w:rsidRDefault="00FD27EA" w:rsidP="00FD27EA">
            <w:r w:rsidRPr="004B4091">
              <w:t>10.163</w:t>
            </w:r>
          </w:p>
        </w:tc>
        <w:tc>
          <w:tcPr>
            <w:tcW w:w="947" w:type="dxa"/>
            <w:noWrap/>
          </w:tcPr>
          <w:p w:rsidR="00FD27EA" w:rsidRPr="004B4091" w:rsidRDefault="00FD27EA" w:rsidP="00FD27EA">
            <w:r w:rsidRPr="004B4091">
              <w:t>13.536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r w:rsidRPr="00F55B42">
              <w:t>Carcinomas</w:t>
            </w:r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D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23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1.165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4.932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1.164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4.931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1.286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5.821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1.320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5.852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r w:rsidRPr="00F55B42">
              <w:t>Carcinomas</w:t>
            </w:r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P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21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1.062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4.837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1.057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4.831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1.131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5.682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1.152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5.701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r w:rsidRPr="00F55B42">
              <w:t>Carcinomas</w:t>
            </w:r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C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21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1.078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4.846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1.082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4.849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1.189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5.732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1.243</w:t>
            </w:r>
          </w:p>
        </w:tc>
        <w:tc>
          <w:tcPr>
            <w:tcW w:w="947" w:type="dxa"/>
            <w:noWrap/>
          </w:tcPr>
          <w:p w:rsidR="00E76297" w:rsidRPr="004B4091" w:rsidRDefault="00E76297" w:rsidP="00E76297">
            <w:r w:rsidRPr="004B4091">
              <w:t>5.782</w:t>
            </w:r>
          </w:p>
        </w:tc>
      </w:tr>
      <w:tr w:rsidR="00E76297" w:rsidRPr="00BD4436" w:rsidTr="00FD27EA">
        <w:trPr>
          <w:trHeight w:val="300"/>
        </w:trPr>
        <w:tc>
          <w:tcPr>
            <w:tcW w:w="1333" w:type="dxa"/>
            <w:noWrap/>
          </w:tcPr>
          <w:p w:rsidR="00E76297" w:rsidRDefault="00E76297" w:rsidP="00E76297">
            <w:r w:rsidRPr="00F55B42">
              <w:lastRenderedPageBreak/>
              <w:t>Carcinomas</w:t>
            </w:r>
          </w:p>
        </w:tc>
        <w:tc>
          <w:tcPr>
            <w:tcW w:w="891" w:type="dxa"/>
            <w:noWrap/>
          </w:tcPr>
          <w:p w:rsidR="00E76297" w:rsidRPr="004B4091" w:rsidRDefault="00E76297" w:rsidP="00E76297">
            <w:r w:rsidRPr="004B4091">
              <w:t>APC</w:t>
            </w:r>
          </w:p>
        </w:tc>
        <w:tc>
          <w:tcPr>
            <w:tcW w:w="735" w:type="dxa"/>
          </w:tcPr>
          <w:p w:rsidR="00E76297" w:rsidRPr="004B4091" w:rsidRDefault="00E76297" w:rsidP="00E76297">
            <w:r w:rsidRPr="004B4091">
              <w:t>419</w:t>
            </w:r>
          </w:p>
        </w:tc>
        <w:tc>
          <w:tcPr>
            <w:tcW w:w="735" w:type="dxa"/>
            <w:noWrap/>
          </w:tcPr>
          <w:p w:rsidR="00E76297" w:rsidRPr="004B4091" w:rsidRDefault="00E76297" w:rsidP="00E76297">
            <w:r w:rsidRPr="004B4091">
              <w:t>1.067</w:t>
            </w:r>
          </w:p>
        </w:tc>
        <w:tc>
          <w:tcPr>
            <w:tcW w:w="936" w:type="dxa"/>
            <w:noWrap/>
          </w:tcPr>
          <w:p w:rsidR="00E76297" w:rsidRPr="004B4091" w:rsidRDefault="00E76297" w:rsidP="00E76297">
            <w:r w:rsidRPr="004B4091">
              <w:t>4.844</w:t>
            </w:r>
          </w:p>
        </w:tc>
        <w:tc>
          <w:tcPr>
            <w:tcW w:w="774" w:type="dxa"/>
            <w:noWrap/>
          </w:tcPr>
          <w:p w:rsidR="00E76297" w:rsidRPr="004B4091" w:rsidRDefault="00E76297" w:rsidP="00E76297">
            <w:r w:rsidRPr="004B4091">
              <w:t>1.062</w:t>
            </w:r>
          </w:p>
        </w:tc>
        <w:tc>
          <w:tcPr>
            <w:tcW w:w="905" w:type="dxa"/>
            <w:noWrap/>
          </w:tcPr>
          <w:p w:rsidR="00E76297" w:rsidRPr="004B4091" w:rsidRDefault="00E76297" w:rsidP="00E76297">
            <w:r w:rsidRPr="004B4091">
              <w:t>4.839</w:t>
            </w:r>
          </w:p>
        </w:tc>
        <w:tc>
          <w:tcPr>
            <w:tcW w:w="942" w:type="dxa"/>
            <w:noWrap/>
          </w:tcPr>
          <w:p w:rsidR="00E76297" w:rsidRPr="004B4091" w:rsidRDefault="00E76297" w:rsidP="00E76297">
            <w:r w:rsidRPr="004B4091">
              <w:t>1.127</w:t>
            </w:r>
          </w:p>
        </w:tc>
        <w:tc>
          <w:tcPr>
            <w:tcW w:w="886" w:type="dxa"/>
            <w:noWrap/>
          </w:tcPr>
          <w:p w:rsidR="00E76297" w:rsidRPr="004B4091" w:rsidRDefault="00E76297" w:rsidP="00E76297">
            <w:r w:rsidRPr="004B4091">
              <w:t>5.685</w:t>
            </w:r>
          </w:p>
        </w:tc>
        <w:tc>
          <w:tcPr>
            <w:tcW w:w="830" w:type="dxa"/>
            <w:noWrap/>
          </w:tcPr>
          <w:p w:rsidR="00E76297" w:rsidRPr="004B4091" w:rsidRDefault="00E76297" w:rsidP="00E76297">
            <w:r w:rsidRPr="004B4091">
              <w:t>1.125</w:t>
            </w:r>
          </w:p>
        </w:tc>
        <w:tc>
          <w:tcPr>
            <w:tcW w:w="947" w:type="dxa"/>
            <w:noWrap/>
          </w:tcPr>
          <w:p w:rsidR="00E76297" w:rsidRDefault="00E76297" w:rsidP="00E76297">
            <w:r w:rsidRPr="004B4091">
              <w:t>5.683</w:t>
            </w:r>
          </w:p>
        </w:tc>
      </w:tr>
    </w:tbl>
    <w:p w:rsidR="00A46B50" w:rsidRDefault="00A46B50" w:rsidP="0012570B">
      <w:pPr>
        <w:spacing w:after="0" w:line="360" w:lineRule="auto"/>
      </w:pPr>
    </w:p>
    <w:p w:rsidR="0012570B" w:rsidRPr="000323EA" w:rsidRDefault="0012570B" w:rsidP="0012570B">
      <w:pPr>
        <w:spacing w:after="0" w:line="360" w:lineRule="auto"/>
      </w:pPr>
    </w:p>
    <w:p w:rsidR="007A130D" w:rsidRDefault="007A130D"/>
    <w:sectPr w:rsidR="007A130D" w:rsidSect="005C3A3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47C0EC0"/>
    <w:multiLevelType w:val="hybridMultilevel"/>
    <w:tmpl w:val="A3625EC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70B"/>
    <w:rsid w:val="0012570B"/>
    <w:rsid w:val="001A4E3D"/>
    <w:rsid w:val="005C3A30"/>
    <w:rsid w:val="0075221A"/>
    <w:rsid w:val="007A130D"/>
    <w:rsid w:val="007E1ED2"/>
    <w:rsid w:val="007F40A1"/>
    <w:rsid w:val="00837C86"/>
    <w:rsid w:val="009B5097"/>
    <w:rsid w:val="009E6D29"/>
    <w:rsid w:val="00A46B50"/>
    <w:rsid w:val="00B23EFA"/>
    <w:rsid w:val="00BD4436"/>
    <w:rsid w:val="00C25D67"/>
    <w:rsid w:val="00C75889"/>
    <w:rsid w:val="00C826C6"/>
    <w:rsid w:val="00D04453"/>
    <w:rsid w:val="00D975DE"/>
    <w:rsid w:val="00E76297"/>
    <w:rsid w:val="00E92B13"/>
    <w:rsid w:val="00EA4E1F"/>
    <w:rsid w:val="00FD2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5215E6B-54CB-4827-8B1A-535A46BAC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46B5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6B50"/>
    <w:rPr>
      <w:color w:val="954F72"/>
      <w:u w:val="single"/>
    </w:rPr>
  </w:style>
  <w:style w:type="paragraph" w:customStyle="1" w:styleId="xl64">
    <w:name w:val="xl64"/>
    <w:basedOn w:val="Normal"/>
    <w:rsid w:val="00A46B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B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B50"/>
    <w:rPr>
      <w:rFonts w:ascii="Segoe UI" w:hAnsi="Segoe UI" w:cs="Segoe UI"/>
      <w:sz w:val="18"/>
      <w:szCs w:val="18"/>
    </w:rPr>
  </w:style>
  <w:style w:type="paragraph" w:customStyle="1" w:styleId="xl65">
    <w:name w:val="xl65"/>
    <w:basedOn w:val="Normal"/>
    <w:rsid w:val="00B23E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E6D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44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027</Words>
  <Characters>585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</Company>
  <LinksUpToDate>false</LinksUpToDate>
  <CharactersWithSpaces>6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ncesca Pesola</dc:creator>
  <cp:lastModifiedBy>Francesca Pesola</cp:lastModifiedBy>
  <cp:revision>11</cp:revision>
  <dcterms:created xsi:type="dcterms:W3CDTF">2017-05-17T17:51:00Z</dcterms:created>
  <dcterms:modified xsi:type="dcterms:W3CDTF">2017-09-01T13:41:00Z</dcterms:modified>
</cp:coreProperties>
</file>